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436994" w14:textId="2D81E4D4" w:rsidR="00C47FCE" w:rsidRPr="00C47FCE" w:rsidRDefault="00A47EDB" w:rsidP="00396528">
      <w:pPr>
        <w:spacing w:line="480" w:lineRule="auto"/>
        <w:rPr>
          <w:rFonts w:ascii="Calibri" w:eastAsia="Times New Roman" w:hAnsi="Calibri" w:cs="Times New Roman"/>
          <w:b/>
          <w:bCs/>
          <w:color w:val="000000"/>
          <w:sz w:val="44"/>
          <w:lang w:val="en-GB" w:eastAsia="it-IT"/>
        </w:rPr>
      </w:pPr>
      <w:r w:rsidRPr="00160C27">
        <w:rPr>
          <w:rFonts w:ascii="Calibri" w:eastAsia="Times New Roman" w:hAnsi="Calibri" w:cs="Times New Roman"/>
          <w:b/>
          <w:bCs/>
          <w:color w:val="000000"/>
          <w:sz w:val="44"/>
          <w:lang w:val="en-GB" w:eastAsia="it-IT"/>
        </w:rPr>
        <w:t>S</w:t>
      </w:r>
      <w:r w:rsidR="007345F2" w:rsidRPr="00160C27">
        <w:rPr>
          <w:rFonts w:ascii="Calibri" w:eastAsia="Times New Roman" w:hAnsi="Calibri" w:cs="Times New Roman"/>
          <w:b/>
          <w:bCs/>
          <w:color w:val="000000"/>
          <w:sz w:val="44"/>
          <w:lang w:val="en-GB" w:eastAsia="it-IT"/>
        </w:rPr>
        <w:t>1</w:t>
      </w:r>
      <w:r w:rsidRPr="00160C27">
        <w:rPr>
          <w:rFonts w:ascii="Calibri" w:eastAsia="Times New Roman" w:hAnsi="Calibri" w:cs="Times New Roman"/>
          <w:b/>
          <w:bCs/>
          <w:color w:val="000000"/>
          <w:sz w:val="44"/>
          <w:lang w:val="en-GB" w:eastAsia="it-IT"/>
        </w:rPr>
        <w:t xml:space="preserve"> Text (tables)</w:t>
      </w:r>
    </w:p>
    <w:p w14:paraId="140FAA39" w14:textId="44629922" w:rsidR="00FA62A4" w:rsidRPr="00396528" w:rsidRDefault="00E76616" w:rsidP="00396528">
      <w:pPr>
        <w:spacing w:after="0" w:line="480" w:lineRule="auto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  <w:r w:rsidRPr="00160C27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 xml:space="preserve">Table </w:t>
      </w:r>
      <w:r w:rsid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>A.</w:t>
      </w:r>
      <w:r w:rsidR="001022B4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 xml:space="preserve"> Botanical and animal remains analysed in this stud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9"/>
        <w:gridCol w:w="2004"/>
        <w:gridCol w:w="2718"/>
        <w:gridCol w:w="399"/>
      </w:tblGrid>
      <w:tr w:rsidR="001022B4" w:rsidRPr="006D28A1" w14:paraId="726460F8" w14:textId="77777777" w:rsidTr="00C86A6B">
        <w:trPr>
          <w:jc w:val="center"/>
        </w:trPr>
        <w:tc>
          <w:tcPr>
            <w:tcW w:w="0" w:type="auto"/>
            <w:vAlign w:val="center"/>
          </w:tcPr>
          <w:p w14:paraId="4A412D1C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en-GB"/>
              </w:rPr>
              <w:t>Sites</w:t>
            </w:r>
          </w:p>
        </w:tc>
        <w:tc>
          <w:tcPr>
            <w:tcW w:w="0" w:type="auto"/>
            <w:vAlign w:val="center"/>
          </w:tcPr>
          <w:p w14:paraId="416C60AA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en-GB"/>
              </w:rPr>
              <w:t>Period</w:t>
            </w:r>
          </w:p>
        </w:tc>
        <w:tc>
          <w:tcPr>
            <w:tcW w:w="0" w:type="auto"/>
            <w:vAlign w:val="center"/>
          </w:tcPr>
          <w:p w14:paraId="75C53D42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en-GB"/>
              </w:rPr>
              <w:t>Species</w:t>
            </w:r>
          </w:p>
        </w:tc>
        <w:tc>
          <w:tcPr>
            <w:tcW w:w="0" w:type="auto"/>
            <w:vAlign w:val="center"/>
          </w:tcPr>
          <w:p w14:paraId="2ACC1593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en-GB"/>
              </w:rPr>
              <w:t>N</w:t>
            </w:r>
          </w:p>
        </w:tc>
      </w:tr>
      <w:tr w:rsidR="001022B4" w:rsidRPr="006D28A1" w14:paraId="4165F987" w14:textId="77777777" w:rsidTr="00C86A6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E90F9F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en-GB"/>
              </w:rPr>
              <w:t>Collombey-Muraz, La Barmaz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8EE3F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sz w:val="18"/>
                <w:lang w:val="en-GB"/>
              </w:rPr>
              <w:t>Early Bronze Age</w:t>
            </w:r>
          </w:p>
          <w:p w14:paraId="20A8DC87" w14:textId="5B1D48F3" w:rsidR="001022B4" w:rsidRPr="006D28A1" w:rsidRDefault="009E23DE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sz w:val="18"/>
                <w:lang w:val="en-GB"/>
              </w:rPr>
              <w:t>(2200-150</w:t>
            </w:r>
            <w:r w:rsidR="001022B4" w:rsidRPr="006D28A1">
              <w:rPr>
                <w:rFonts w:ascii="Calibri" w:hAnsi="Calibri" w:cs="Times New Roman"/>
                <w:sz w:val="18"/>
                <w:lang w:val="en-GB"/>
              </w:rPr>
              <w:t>0 B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0E16A" w14:textId="20E0DB48" w:rsidR="001022B4" w:rsidRPr="006D28A1" w:rsidRDefault="00612043" w:rsidP="00B9741A">
            <w:pPr>
              <w:spacing w:before="20" w:after="20" w:line="240" w:lineRule="auto"/>
              <w:rPr>
                <w:rFonts w:ascii="Calibri" w:hAnsi="Calibri" w:cs="Times New Roman"/>
                <w:i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sz w:val="18"/>
                <w:lang w:val="en-GB"/>
              </w:rPr>
              <w:t>2</w:t>
            </w:r>
            <w:r w:rsidR="001022B4" w:rsidRPr="006D28A1">
              <w:rPr>
                <w:rFonts w:ascii="Calibri" w:hAnsi="Calibri" w:cs="Times New Roman"/>
                <w:i/>
                <w:sz w:val="18"/>
                <w:lang w:val="en-GB"/>
              </w:rPr>
              <w:t xml:space="preserve"> Ovis aries/Capra hircus</w:t>
            </w:r>
          </w:p>
          <w:p w14:paraId="4D746617" w14:textId="52FA7F15" w:rsidR="001022B4" w:rsidRPr="006D28A1" w:rsidRDefault="00612043" w:rsidP="00B9741A">
            <w:pPr>
              <w:spacing w:before="20" w:after="20" w:line="240" w:lineRule="auto"/>
              <w:rPr>
                <w:rFonts w:ascii="Calibri" w:hAnsi="Calibri" w:cs="Times New Roman"/>
                <w:i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3</w:t>
            </w:r>
            <w:r w:rsidR="001022B4" w:rsidRPr="006D28A1">
              <w:rPr>
                <w:rFonts w:ascii="Calibri" w:hAnsi="Calibri" w:cs="Times New Roman"/>
                <w:i/>
                <w:sz w:val="18"/>
                <w:lang w:val="fr-FR"/>
              </w:rPr>
              <w:t xml:space="preserve"> Bos taurus</w:t>
            </w:r>
          </w:p>
          <w:p w14:paraId="35953ADA" w14:textId="7B5133CB" w:rsidR="001022B4" w:rsidRPr="006D28A1" w:rsidRDefault="00612043" w:rsidP="00B9741A">
            <w:pPr>
              <w:spacing w:before="20" w:after="20" w:line="240" w:lineRule="auto"/>
              <w:rPr>
                <w:rFonts w:ascii="Calibri" w:hAnsi="Calibri" w:cs="Times New Roman"/>
                <w:i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2</w:t>
            </w:r>
            <w:r w:rsidR="001022B4" w:rsidRPr="006D28A1">
              <w:rPr>
                <w:rFonts w:ascii="Calibri" w:hAnsi="Calibri" w:cs="Times New Roman"/>
                <w:i/>
                <w:sz w:val="18"/>
                <w:lang w:val="fr-FR"/>
              </w:rPr>
              <w:t xml:space="preserve"> Sus domesti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F9E3A" w14:textId="6C843DD6" w:rsidR="001022B4" w:rsidRPr="006D28A1" w:rsidRDefault="00612043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7</w:t>
            </w:r>
          </w:p>
        </w:tc>
      </w:tr>
      <w:tr w:rsidR="001022B4" w:rsidRPr="006D28A1" w14:paraId="63100A72" w14:textId="77777777" w:rsidTr="00C86A6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227D73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fr-FR"/>
              </w:rPr>
              <w:t>Rances, Champ Vul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34A3E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Middle Bronze Age</w:t>
            </w:r>
          </w:p>
          <w:p w14:paraId="38B3FF79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(1550-1300 B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D0E1F" w14:textId="4709E865" w:rsidR="001022B4" w:rsidRPr="006D28A1" w:rsidRDefault="00612043" w:rsidP="00B9741A">
            <w:pPr>
              <w:spacing w:before="20" w:after="20" w:line="240" w:lineRule="auto"/>
              <w:rPr>
                <w:rFonts w:ascii="Calibri" w:hAnsi="Calibri" w:cs="Times New Roman"/>
                <w:i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1</w:t>
            </w:r>
            <w:r w:rsidR="001022B4" w:rsidRPr="006D28A1">
              <w:rPr>
                <w:rFonts w:ascii="Calibri" w:hAnsi="Calibri" w:cs="Times New Roman"/>
                <w:i/>
                <w:sz w:val="18"/>
                <w:lang w:val="fr-FR"/>
              </w:rPr>
              <w:t xml:space="preserve"> Bos taurus</w:t>
            </w:r>
          </w:p>
          <w:p w14:paraId="36B39BD8" w14:textId="57DCA4A2" w:rsidR="001022B4" w:rsidRPr="006D28A1" w:rsidRDefault="00612043" w:rsidP="00B9741A">
            <w:pPr>
              <w:spacing w:before="20" w:after="20" w:line="240" w:lineRule="auto"/>
              <w:rPr>
                <w:rFonts w:ascii="Calibri" w:hAnsi="Calibri" w:cs="Times New Roman"/>
                <w:i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1</w:t>
            </w:r>
            <w:r w:rsidR="001022B4" w:rsidRPr="006D28A1">
              <w:rPr>
                <w:rFonts w:ascii="Calibri" w:hAnsi="Calibri" w:cs="Times New Roman"/>
                <w:i/>
                <w:sz w:val="18"/>
                <w:lang w:val="fr-FR"/>
              </w:rPr>
              <w:t xml:space="preserve"> Sus domesti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E8C7B" w14:textId="2B3BD1D3" w:rsidR="001022B4" w:rsidRPr="006D28A1" w:rsidRDefault="00612043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2</w:t>
            </w:r>
          </w:p>
        </w:tc>
      </w:tr>
      <w:tr w:rsidR="001022B4" w:rsidRPr="006D28A1" w14:paraId="590EFDAC" w14:textId="77777777" w:rsidTr="00C86A6B">
        <w:trPr>
          <w:trHeight w:val="70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6DA75B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fr-FR"/>
              </w:rPr>
              <w:t>Chindrieu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A3621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sz w:val="18"/>
                <w:lang w:val="en-GB"/>
              </w:rPr>
              <w:t>Final Bronze Age</w:t>
            </w:r>
          </w:p>
          <w:p w14:paraId="48BB9BBB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sz w:val="18"/>
                <w:lang w:val="en-GB"/>
              </w:rPr>
              <w:t>(1050-800 B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225A1" w14:textId="77777777" w:rsidR="001022B4" w:rsidRPr="006D28A1" w:rsidRDefault="001022B4" w:rsidP="00B9741A">
            <w:pPr>
              <w:spacing w:before="20" w:after="20" w:line="240" w:lineRule="auto"/>
              <w:rPr>
                <w:rFonts w:ascii="Calibri" w:hAnsi="Calibri" w:cs="Times New Roman"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 xml:space="preserve">4 </w:t>
            </w:r>
            <w:r w:rsidRPr="006D28A1">
              <w:rPr>
                <w:rFonts w:ascii="Calibri" w:hAnsi="Calibri" w:cs="Times New Roman"/>
                <w:i/>
                <w:sz w:val="18"/>
                <w:lang w:val="fr-FR"/>
              </w:rPr>
              <w:t>Esox luci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A8361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4</w:t>
            </w:r>
          </w:p>
        </w:tc>
      </w:tr>
      <w:tr w:rsidR="001022B4" w:rsidRPr="006D28A1" w14:paraId="6D2D3248" w14:textId="77777777" w:rsidTr="00C86A6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269CBB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fr-FR"/>
              </w:rPr>
              <w:t>Chens-sur-Léman, Tougu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78553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sz w:val="18"/>
                <w:lang w:val="en-GB"/>
              </w:rPr>
              <w:t>Final Bronze Age</w:t>
            </w:r>
          </w:p>
          <w:p w14:paraId="73A2C7B9" w14:textId="77777777" w:rsidR="001022B4" w:rsidRPr="006D28A1" w:rsidRDefault="001022B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sz w:val="18"/>
                <w:lang w:val="en-GB"/>
              </w:rPr>
              <w:t>(1050-800 B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338CD" w14:textId="77777777" w:rsidR="00612043" w:rsidRPr="006D28A1" w:rsidRDefault="00612043" w:rsidP="00B9741A">
            <w:pPr>
              <w:spacing w:before="20" w:after="20" w:line="240" w:lineRule="auto"/>
              <w:rPr>
                <w:rFonts w:ascii="Calibri" w:hAnsi="Calibri" w:cs="Times New Roman"/>
                <w:i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2</w:t>
            </w:r>
            <w:r w:rsidRPr="006D28A1">
              <w:rPr>
                <w:rFonts w:ascii="Calibri" w:hAnsi="Calibri" w:cs="Times New Roman"/>
                <w:i/>
                <w:sz w:val="18"/>
                <w:lang w:val="fr-FR"/>
              </w:rPr>
              <w:t xml:space="preserve"> Ovis aries</w:t>
            </w:r>
          </w:p>
          <w:p w14:paraId="46D4E6BD" w14:textId="6F4A6A23" w:rsidR="001022B4" w:rsidRPr="006D28A1" w:rsidRDefault="00612043" w:rsidP="00B9741A">
            <w:pPr>
              <w:spacing w:before="20" w:after="20" w:line="240" w:lineRule="auto"/>
              <w:rPr>
                <w:rFonts w:ascii="Calibri" w:hAnsi="Calibri" w:cs="Times New Roman"/>
                <w:i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i/>
                <w:sz w:val="18"/>
                <w:lang w:val="fr-FR"/>
              </w:rPr>
              <w:t xml:space="preserve">1 </w:t>
            </w:r>
            <w:r w:rsidR="001022B4" w:rsidRPr="006D28A1">
              <w:rPr>
                <w:rFonts w:ascii="Calibri" w:hAnsi="Calibri" w:cs="Times New Roman"/>
                <w:i/>
                <w:sz w:val="18"/>
                <w:lang w:val="fr-FR"/>
              </w:rPr>
              <w:t>Capra hircus</w:t>
            </w:r>
          </w:p>
          <w:p w14:paraId="70A4B51A" w14:textId="250A5E96" w:rsidR="001022B4" w:rsidRPr="006D28A1" w:rsidRDefault="00612043" w:rsidP="00B9741A">
            <w:pPr>
              <w:spacing w:before="20" w:after="20" w:line="240" w:lineRule="auto"/>
              <w:rPr>
                <w:rFonts w:ascii="Calibri" w:hAnsi="Calibri" w:cs="Times New Roman"/>
                <w:i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2</w:t>
            </w:r>
            <w:r w:rsidR="001022B4" w:rsidRPr="006D28A1">
              <w:rPr>
                <w:rFonts w:ascii="Calibri" w:hAnsi="Calibri" w:cs="Times New Roman"/>
                <w:i/>
                <w:sz w:val="18"/>
                <w:lang w:val="fr-FR"/>
              </w:rPr>
              <w:t xml:space="preserve"> Bos taurus</w:t>
            </w:r>
          </w:p>
          <w:p w14:paraId="79C49B7B" w14:textId="77777777" w:rsidR="001022B4" w:rsidRPr="006D28A1" w:rsidRDefault="001022B4" w:rsidP="00B9741A">
            <w:pPr>
              <w:spacing w:before="20" w:after="20" w:line="240" w:lineRule="auto"/>
              <w:rPr>
                <w:rFonts w:ascii="Calibri" w:hAnsi="Calibri" w:cs="Times New Roman"/>
                <w:i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3</w:t>
            </w:r>
            <w:r w:rsidRPr="006D28A1">
              <w:rPr>
                <w:rFonts w:ascii="Calibri" w:hAnsi="Calibri" w:cs="Times New Roman"/>
                <w:i/>
                <w:sz w:val="18"/>
                <w:lang w:val="fr-FR"/>
              </w:rPr>
              <w:t xml:space="preserve"> Sus domesticus</w:t>
            </w:r>
          </w:p>
          <w:p w14:paraId="068DB366" w14:textId="77777777" w:rsidR="001022B4" w:rsidRPr="006D28A1" w:rsidRDefault="001022B4" w:rsidP="00B9741A">
            <w:pPr>
              <w:spacing w:before="20" w:after="20" w:line="240" w:lineRule="auto"/>
              <w:rPr>
                <w:rFonts w:ascii="Calibri" w:hAnsi="Calibri" w:cs="Times New Roman"/>
                <w:i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1</w:t>
            </w:r>
            <w:r w:rsidRPr="006D28A1">
              <w:rPr>
                <w:rFonts w:ascii="Calibri" w:hAnsi="Calibri" w:cs="Times New Roman"/>
                <w:i/>
                <w:sz w:val="18"/>
                <w:lang w:val="fr-FR"/>
              </w:rPr>
              <w:t xml:space="preserve"> Cervus elaph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81152" w14:textId="62972748" w:rsidR="001022B4" w:rsidRPr="006D28A1" w:rsidRDefault="00612043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9</w:t>
            </w:r>
          </w:p>
        </w:tc>
      </w:tr>
      <w:tr w:rsidR="00612043" w:rsidRPr="006D28A1" w14:paraId="3B47BD4A" w14:textId="77777777" w:rsidTr="00C86A6B">
        <w:trPr>
          <w:jc w:val="center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7503751D" w14:textId="1F0A59DC" w:rsidR="00612043" w:rsidRPr="006D28A1" w:rsidRDefault="00612043" w:rsidP="00B9741A">
            <w:pPr>
              <w:spacing w:before="20" w:after="20" w:line="240" w:lineRule="auto"/>
              <w:rPr>
                <w:rFonts w:ascii="Calibri" w:hAnsi="Calibri" w:cs="Times New Roman"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fr-FR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0D77E" w14:textId="10698446" w:rsidR="00612043" w:rsidRPr="006D28A1" w:rsidRDefault="00612043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fr-FR"/>
              </w:rPr>
              <w:t>22</w:t>
            </w:r>
          </w:p>
        </w:tc>
      </w:tr>
      <w:tr w:rsidR="00FA62A4" w:rsidRPr="006D28A1" w14:paraId="0C726A9E" w14:textId="77777777" w:rsidTr="00C86A6B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9EED689" w14:textId="77777777" w:rsidR="00FA62A4" w:rsidRPr="006D28A1" w:rsidRDefault="00FA62A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fr-FR"/>
              </w:rPr>
              <w:t>Chens-sur-Léman,</w:t>
            </w:r>
          </w:p>
          <w:p w14:paraId="5AA932A4" w14:textId="77777777" w:rsidR="00FA62A4" w:rsidRPr="006D28A1" w:rsidRDefault="00FA62A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fr-FR"/>
              </w:rPr>
              <w:t>Pré d’Ancy and Vereît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89492" w14:textId="77777777" w:rsidR="00FA62A4" w:rsidRPr="006D28A1" w:rsidRDefault="00FA62A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sz w:val="18"/>
                <w:lang w:val="en-GB"/>
              </w:rPr>
              <w:t>Early Bronze Age</w:t>
            </w:r>
          </w:p>
          <w:p w14:paraId="042EAA5A" w14:textId="02858856" w:rsidR="00FA62A4" w:rsidRPr="006D28A1" w:rsidRDefault="00FA62A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sz w:val="18"/>
                <w:lang w:val="en-GB"/>
              </w:rPr>
              <w:t>(2200-1500 B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0F61F3" w14:textId="099E8B3C" w:rsidR="00FA62A4" w:rsidRPr="006D28A1" w:rsidRDefault="00FA62A4" w:rsidP="00B9741A">
            <w:pPr>
              <w:spacing w:before="20" w:after="20" w:line="240" w:lineRule="auto"/>
              <w:rPr>
                <w:rFonts w:ascii="Calibri" w:hAnsi="Calibri" w:cs="Times New Roman"/>
                <w:sz w:val="18"/>
              </w:rPr>
            </w:pPr>
            <w:r w:rsidRPr="006D28A1">
              <w:rPr>
                <w:rFonts w:ascii="Calibri" w:hAnsi="Calibri" w:cs="Times New Roman"/>
                <w:iCs/>
                <w:sz w:val="18"/>
              </w:rPr>
              <w:t>3</w:t>
            </w:r>
            <w:r w:rsidRPr="006D28A1">
              <w:rPr>
                <w:rFonts w:ascii="Calibri" w:hAnsi="Calibri" w:cs="Times New Roman"/>
                <w:i/>
                <w:iCs/>
                <w:sz w:val="18"/>
              </w:rPr>
              <w:t xml:space="preserve"> Triticum </w:t>
            </w:r>
            <w:r w:rsidRPr="006D28A1">
              <w:rPr>
                <w:rFonts w:ascii="Calibri" w:hAnsi="Calibri" w:cs="Times New Roman"/>
                <w:iCs/>
                <w:sz w:val="18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D5DBF" w14:textId="082A2FAB" w:rsidR="00FA62A4" w:rsidRPr="006D28A1" w:rsidRDefault="00FA62A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3</w:t>
            </w:r>
          </w:p>
        </w:tc>
      </w:tr>
      <w:tr w:rsidR="00FA62A4" w:rsidRPr="006D28A1" w14:paraId="27C32947" w14:textId="77777777" w:rsidTr="00C86A6B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19F329F" w14:textId="77777777" w:rsidR="00FA62A4" w:rsidRPr="006D28A1" w:rsidRDefault="00FA62A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C4A478" w14:textId="2BA7E868" w:rsidR="00FA62A4" w:rsidRPr="006D28A1" w:rsidRDefault="00FA62A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sz w:val="18"/>
                <w:lang w:val="en-GB"/>
              </w:rPr>
              <w:t>Middle-Final Bronze Age</w:t>
            </w:r>
          </w:p>
          <w:p w14:paraId="73E66A8E" w14:textId="1A496704" w:rsidR="00FA62A4" w:rsidRPr="006D28A1" w:rsidRDefault="00FA62A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sz w:val="18"/>
                <w:lang w:val="en-GB"/>
              </w:rPr>
              <w:t>(1500-950 BCE)</w:t>
            </w:r>
          </w:p>
          <w:p w14:paraId="1365CE9D" w14:textId="2895E701" w:rsidR="00FA62A4" w:rsidRPr="006D28A1" w:rsidRDefault="00FA62A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1152A3" w14:textId="09A88DD5" w:rsidR="00FA62A4" w:rsidRPr="006D28A1" w:rsidRDefault="00FA62A4" w:rsidP="00B9741A">
            <w:pPr>
              <w:spacing w:before="20" w:after="20" w:line="240" w:lineRule="auto"/>
              <w:rPr>
                <w:rFonts w:ascii="Calibri" w:hAnsi="Calibri" w:cs="Times New Roman"/>
                <w:sz w:val="18"/>
              </w:rPr>
            </w:pPr>
            <w:r w:rsidRPr="006D28A1">
              <w:rPr>
                <w:rFonts w:ascii="Calibri" w:hAnsi="Calibri" w:cs="Times New Roman"/>
                <w:iCs/>
                <w:sz w:val="18"/>
              </w:rPr>
              <w:t>1</w:t>
            </w:r>
            <w:r w:rsidRPr="006D28A1">
              <w:rPr>
                <w:rFonts w:ascii="Calibri" w:hAnsi="Calibri" w:cs="Times New Roman"/>
                <w:i/>
                <w:iCs/>
                <w:sz w:val="18"/>
              </w:rPr>
              <w:t xml:space="preserve"> Vicia faba</w:t>
            </w:r>
          </w:p>
          <w:p w14:paraId="2F9BF136" w14:textId="2D110558" w:rsidR="00FA62A4" w:rsidRPr="006D28A1" w:rsidRDefault="00FA62A4" w:rsidP="00B9741A">
            <w:pPr>
              <w:spacing w:before="20" w:after="20" w:line="240" w:lineRule="auto"/>
              <w:rPr>
                <w:rFonts w:ascii="Calibri" w:hAnsi="Calibri" w:cs="Times New Roman"/>
                <w:sz w:val="18"/>
              </w:rPr>
            </w:pPr>
            <w:r w:rsidRPr="006D28A1">
              <w:rPr>
                <w:rFonts w:ascii="Calibri" w:hAnsi="Calibri" w:cs="Times New Roman"/>
                <w:sz w:val="18"/>
              </w:rPr>
              <w:t>2</w:t>
            </w:r>
            <w:r w:rsidRPr="006D28A1">
              <w:rPr>
                <w:rFonts w:ascii="Calibri" w:hAnsi="Calibri" w:cs="Times New Roman"/>
                <w:i/>
                <w:sz w:val="18"/>
              </w:rPr>
              <w:t xml:space="preserve"> </w:t>
            </w:r>
            <w:r w:rsidRPr="006D28A1">
              <w:rPr>
                <w:rFonts w:ascii="Calibri" w:hAnsi="Calibri" w:cs="Times New Roman"/>
                <w:sz w:val="18"/>
              </w:rPr>
              <w:t>Fabacea</w:t>
            </w:r>
          </w:p>
          <w:p w14:paraId="4155514E" w14:textId="34531030" w:rsidR="00FA62A4" w:rsidRPr="006D28A1" w:rsidRDefault="00FA62A4" w:rsidP="00B9741A">
            <w:pPr>
              <w:spacing w:before="20" w:after="20" w:line="240" w:lineRule="auto"/>
              <w:rPr>
                <w:rFonts w:ascii="Calibri" w:hAnsi="Calibri" w:cs="Times New Roman"/>
                <w:i/>
                <w:iCs/>
                <w:sz w:val="18"/>
              </w:rPr>
            </w:pPr>
            <w:r w:rsidRPr="006D28A1">
              <w:rPr>
                <w:rFonts w:ascii="Calibri" w:hAnsi="Calibri" w:cs="Times New Roman"/>
                <w:bCs/>
                <w:iCs/>
                <w:sz w:val="18"/>
              </w:rPr>
              <w:t>3</w:t>
            </w:r>
            <w:r w:rsidRPr="006D28A1">
              <w:rPr>
                <w:rFonts w:ascii="Calibri" w:hAnsi="Calibri" w:cs="Times New Roman"/>
                <w:bCs/>
                <w:i/>
                <w:iCs/>
                <w:sz w:val="18"/>
              </w:rPr>
              <w:t xml:space="preserve"> Hordeum vulgare</w:t>
            </w:r>
          </w:p>
          <w:p w14:paraId="43B41023" w14:textId="28DEF937" w:rsidR="00FA62A4" w:rsidRPr="006D28A1" w:rsidRDefault="00FA62A4" w:rsidP="00B9741A">
            <w:pPr>
              <w:spacing w:before="20" w:after="20" w:line="240" w:lineRule="auto"/>
              <w:rPr>
                <w:rFonts w:ascii="Calibri" w:hAnsi="Calibri" w:cs="Times New Roman"/>
                <w:i/>
                <w:iCs/>
                <w:sz w:val="18"/>
              </w:rPr>
            </w:pPr>
            <w:r w:rsidRPr="006D28A1">
              <w:rPr>
                <w:rFonts w:ascii="Calibri" w:hAnsi="Calibri" w:cs="Times New Roman"/>
                <w:i/>
                <w:iCs/>
                <w:sz w:val="18"/>
              </w:rPr>
              <w:t>1 Setaria ital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BE3E8" w14:textId="4528A086" w:rsidR="00FA62A4" w:rsidRPr="006D28A1" w:rsidRDefault="0063279F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7</w:t>
            </w:r>
          </w:p>
        </w:tc>
      </w:tr>
      <w:tr w:rsidR="00FA62A4" w:rsidRPr="006D28A1" w14:paraId="6B321664" w14:textId="77777777" w:rsidTr="00C86A6B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C523C09" w14:textId="77777777" w:rsidR="00FA62A4" w:rsidRPr="006D28A1" w:rsidRDefault="00FA62A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759CA5" w14:textId="77777777" w:rsidR="00FA62A4" w:rsidRPr="006D28A1" w:rsidRDefault="00FA62A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sz w:val="18"/>
                <w:lang w:val="en-GB"/>
              </w:rPr>
              <w:t>Final Bronze Age</w:t>
            </w:r>
          </w:p>
          <w:p w14:paraId="29D61092" w14:textId="109C6697" w:rsidR="00FA62A4" w:rsidRPr="006D28A1" w:rsidRDefault="00FA62A4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 w:rsidRPr="006D28A1">
              <w:rPr>
                <w:rFonts w:ascii="Calibri" w:hAnsi="Calibri" w:cs="Times New Roman"/>
                <w:sz w:val="18"/>
                <w:lang w:val="en-GB"/>
              </w:rPr>
              <w:t xml:space="preserve"> (950-800 B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3A504" w14:textId="77777777" w:rsidR="0063279F" w:rsidRPr="006D28A1" w:rsidRDefault="0063279F" w:rsidP="00B9741A">
            <w:pPr>
              <w:spacing w:before="20" w:after="20" w:line="240" w:lineRule="auto"/>
              <w:rPr>
                <w:rFonts w:ascii="Calibri" w:hAnsi="Calibri" w:cs="Times New Roman"/>
                <w:iCs/>
                <w:sz w:val="18"/>
              </w:rPr>
            </w:pPr>
            <w:r w:rsidRPr="006D28A1">
              <w:rPr>
                <w:rFonts w:ascii="Calibri" w:hAnsi="Calibri" w:cs="Times New Roman"/>
                <w:iCs/>
                <w:sz w:val="18"/>
              </w:rPr>
              <w:t xml:space="preserve">4 </w:t>
            </w:r>
            <w:r w:rsidRPr="006D28A1">
              <w:rPr>
                <w:rFonts w:ascii="Calibri" w:hAnsi="Calibri" w:cs="Times New Roman"/>
                <w:i/>
                <w:iCs/>
                <w:sz w:val="18"/>
              </w:rPr>
              <w:t>Vicia</w:t>
            </w:r>
            <w:r w:rsidRPr="006D28A1">
              <w:rPr>
                <w:rFonts w:ascii="Calibri" w:hAnsi="Calibri" w:cs="Times New Roman"/>
                <w:iCs/>
                <w:sz w:val="18"/>
              </w:rPr>
              <w:t xml:space="preserve"> sp.</w:t>
            </w:r>
          </w:p>
          <w:p w14:paraId="3DAB4979" w14:textId="4FBA3B59" w:rsidR="0063279F" w:rsidRPr="006D28A1" w:rsidRDefault="0063279F" w:rsidP="00B9741A">
            <w:pPr>
              <w:spacing w:before="20" w:after="20" w:line="240" w:lineRule="auto"/>
              <w:rPr>
                <w:rFonts w:ascii="Calibri" w:hAnsi="Calibri" w:cs="Times New Roman"/>
                <w:iCs/>
                <w:sz w:val="18"/>
              </w:rPr>
            </w:pPr>
            <w:r w:rsidRPr="006D28A1">
              <w:rPr>
                <w:rFonts w:ascii="Calibri" w:hAnsi="Calibri" w:cs="Times New Roman"/>
                <w:iCs/>
                <w:sz w:val="18"/>
              </w:rPr>
              <w:t>1 Fabacea</w:t>
            </w:r>
          </w:p>
          <w:p w14:paraId="577E1F94" w14:textId="77777777" w:rsidR="00FA62A4" w:rsidRPr="006D28A1" w:rsidRDefault="00FA62A4" w:rsidP="00B9741A">
            <w:pPr>
              <w:spacing w:before="20" w:after="20" w:line="240" w:lineRule="auto"/>
              <w:rPr>
                <w:rFonts w:ascii="Calibri" w:hAnsi="Calibri" w:cs="Times New Roman"/>
                <w:sz w:val="18"/>
              </w:rPr>
            </w:pPr>
            <w:r w:rsidRPr="006D28A1">
              <w:rPr>
                <w:rFonts w:ascii="Calibri" w:hAnsi="Calibri" w:cs="Times New Roman"/>
                <w:iCs/>
                <w:sz w:val="18"/>
              </w:rPr>
              <w:t>2</w:t>
            </w:r>
            <w:r w:rsidRPr="006D28A1">
              <w:rPr>
                <w:rFonts w:ascii="Calibri" w:hAnsi="Calibri" w:cs="Times New Roman"/>
                <w:i/>
                <w:iCs/>
                <w:sz w:val="18"/>
              </w:rPr>
              <w:t xml:space="preserve"> Triticum monococcum/dicoccum</w:t>
            </w:r>
          </w:p>
          <w:p w14:paraId="1C8E5519" w14:textId="77777777" w:rsidR="00FA62A4" w:rsidRPr="00BE349E" w:rsidRDefault="00FA62A4" w:rsidP="00B9741A">
            <w:pPr>
              <w:spacing w:before="20" w:after="20" w:line="240" w:lineRule="auto"/>
              <w:rPr>
                <w:rFonts w:ascii="Calibri" w:hAnsi="Calibri" w:cs="Times New Roman"/>
                <w:sz w:val="18"/>
              </w:rPr>
            </w:pPr>
            <w:r w:rsidRPr="00BE349E">
              <w:rPr>
                <w:rFonts w:ascii="Calibri" w:hAnsi="Calibri" w:cs="Times New Roman"/>
                <w:iCs/>
                <w:sz w:val="18"/>
              </w:rPr>
              <w:t>4</w:t>
            </w:r>
            <w:r w:rsidRPr="00BE349E">
              <w:rPr>
                <w:rFonts w:ascii="Calibri" w:hAnsi="Calibri" w:cs="Times New Roman"/>
                <w:i/>
                <w:iCs/>
                <w:sz w:val="18"/>
              </w:rPr>
              <w:t xml:space="preserve"> Triticum dicoccum</w:t>
            </w:r>
          </w:p>
          <w:p w14:paraId="1B635BE1" w14:textId="5E453335" w:rsidR="00FA62A4" w:rsidRPr="00BE349E" w:rsidRDefault="0063279F" w:rsidP="00B9741A">
            <w:pPr>
              <w:spacing w:before="20" w:after="20" w:line="240" w:lineRule="auto"/>
              <w:rPr>
                <w:rFonts w:ascii="Calibri" w:hAnsi="Calibri" w:cs="Times New Roman"/>
                <w:bCs/>
                <w:i/>
                <w:iCs/>
                <w:sz w:val="18"/>
              </w:rPr>
            </w:pPr>
            <w:r w:rsidRPr="00BE349E">
              <w:rPr>
                <w:rFonts w:ascii="Calibri" w:hAnsi="Calibri" w:cs="Times New Roman"/>
                <w:iCs/>
                <w:sz w:val="18"/>
              </w:rPr>
              <w:t>3</w:t>
            </w:r>
            <w:r w:rsidR="00FA62A4" w:rsidRPr="00BE349E">
              <w:rPr>
                <w:rFonts w:ascii="Calibri" w:hAnsi="Calibri" w:cs="Times New Roman"/>
                <w:i/>
                <w:iCs/>
                <w:sz w:val="18"/>
              </w:rPr>
              <w:t xml:space="preserve"> Triticum </w:t>
            </w:r>
            <w:r w:rsidR="00FA62A4" w:rsidRPr="00BE349E">
              <w:rPr>
                <w:rFonts w:ascii="Calibri" w:hAnsi="Calibri" w:cs="Times New Roman"/>
                <w:sz w:val="18"/>
              </w:rPr>
              <w:t>sp.</w:t>
            </w:r>
          </w:p>
          <w:p w14:paraId="4DC87844" w14:textId="39C921B4" w:rsidR="00FA62A4" w:rsidRPr="00BE349E" w:rsidRDefault="0063279F" w:rsidP="00B9741A">
            <w:pPr>
              <w:spacing w:before="20" w:after="20" w:line="240" w:lineRule="auto"/>
              <w:rPr>
                <w:rFonts w:ascii="Calibri" w:hAnsi="Calibri" w:cs="Times New Roman"/>
                <w:iCs/>
                <w:sz w:val="18"/>
              </w:rPr>
            </w:pPr>
            <w:r w:rsidRPr="00BE349E">
              <w:rPr>
                <w:rFonts w:ascii="Calibri" w:hAnsi="Calibri" w:cs="Times New Roman"/>
                <w:bCs/>
                <w:iCs/>
                <w:sz w:val="18"/>
              </w:rPr>
              <w:t>1</w:t>
            </w:r>
            <w:r w:rsidR="00FA62A4" w:rsidRPr="00BE349E">
              <w:rPr>
                <w:rFonts w:ascii="Calibri" w:hAnsi="Calibri" w:cs="Times New Roman"/>
                <w:bCs/>
                <w:iCs/>
                <w:sz w:val="18"/>
              </w:rPr>
              <w:t xml:space="preserve"> </w:t>
            </w:r>
            <w:r w:rsidR="00FA62A4" w:rsidRPr="00BE349E">
              <w:rPr>
                <w:rFonts w:ascii="Calibri" w:hAnsi="Calibri" w:cs="Times New Roman"/>
                <w:bCs/>
                <w:i/>
                <w:iCs/>
                <w:sz w:val="18"/>
              </w:rPr>
              <w:t>Hordeum vulgare</w:t>
            </w:r>
          </w:p>
          <w:p w14:paraId="1EBAA504" w14:textId="77777777" w:rsidR="00FA62A4" w:rsidRPr="006D28A1" w:rsidRDefault="00FA62A4" w:rsidP="00B9741A">
            <w:pPr>
              <w:spacing w:before="20" w:after="20" w:line="240" w:lineRule="auto"/>
              <w:rPr>
                <w:rFonts w:ascii="Calibri" w:hAnsi="Calibri" w:cs="Times New Roman"/>
                <w:iCs/>
                <w:sz w:val="18"/>
              </w:rPr>
            </w:pPr>
            <w:r w:rsidRPr="006D28A1">
              <w:rPr>
                <w:rFonts w:ascii="Calibri" w:hAnsi="Calibri" w:cs="Times New Roman"/>
                <w:iCs/>
                <w:sz w:val="18"/>
              </w:rPr>
              <w:t xml:space="preserve">1 </w:t>
            </w:r>
            <w:r w:rsidRPr="006D28A1">
              <w:rPr>
                <w:rFonts w:ascii="Calibri" w:hAnsi="Calibri" w:cs="Times New Roman"/>
                <w:i/>
                <w:iCs/>
                <w:sz w:val="18"/>
              </w:rPr>
              <w:t>Setaria italica</w:t>
            </w:r>
          </w:p>
          <w:p w14:paraId="79595BE6" w14:textId="77777777" w:rsidR="00FA62A4" w:rsidRPr="006D28A1" w:rsidRDefault="00FA62A4" w:rsidP="00B9741A">
            <w:pPr>
              <w:spacing w:before="20" w:after="20" w:line="240" w:lineRule="auto"/>
              <w:rPr>
                <w:rFonts w:ascii="Calibri" w:hAnsi="Calibri" w:cs="Times New Roman"/>
                <w:iCs/>
                <w:sz w:val="18"/>
              </w:rPr>
            </w:pPr>
            <w:r w:rsidRPr="006D28A1">
              <w:rPr>
                <w:rFonts w:ascii="Calibri" w:hAnsi="Calibri" w:cs="Times New Roman"/>
                <w:iCs/>
                <w:sz w:val="18"/>
              </w:rPr>
              <w:t xml:space="preserve">2 </w:t>
            </w:r>
            <w:r w:rsidRPr="006D28A1">
              <w:rPr>
                <w:rFonts w:ascii="Calibri" w:hAnsi="Calibri" w:cs="Times New Roman"/>
                <w:i/>
                <w:iCs/>
                <w:sz w:val="18"/>
              </w:rPr>
              <w:t>Panicum miliaceum</w:t>
            </w:r>
          </w:p>
          <w:p w14:paraId="144668B7" w14:textId="74277166" w:rsidR="00FA62A4" w:rsidRPr="006D28A1" w:rsidRDefault="00FA62A4" w:rsidP="00B9741A">
            <w:pPr>
              <w:spacing w:before="20" w:after="20" w:line="240" w:lineRule="auto"/>
              <w:rPr>
                <w:rFonts w:ascii="Calibri" w:hAnsi="Calibri" w:cs="Times New Roman"/>
                <w:i/>
                <w:iCs/>
                <w:sz w:val="18"/>
              </w:rPr>
            </w:pPr>
            <w:r w:rsidRPr="006D28A1">
              <w:rPr>
                <w:rFonts w:ascii="Calibri" w:hAnsi="Calibri" w:cs="Times New Roman"/>
                <w:iCs/>
                <w:sz w:val="18"/>
              </w:rPr>
              <w:t xml:space="preserve">2 </w:t>
            </w:r>
            <w:r w:rsidRPr="006D28A1">
              <w:rPr>
                <w:rFonts w:ascii="Calibri" w:hAnsi="Calibri" w:cs="Times New Roman"/>
                <w:i/>
                <w:iCs/>
                <w:sz w:val="18"/>
              </w:rPr>
              <w:t>Setaria/Panic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BE661" w14:textId="4C8E286B" w:rsidR="00FA62A4" w:rsidRPr="006D28A1" w:rsidRDefault="0063279F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sz w:val="18"/>
                <w:lang w:val="fr-FR"/>
              </w:rPr>
              <w:t>20</w:t>
            </w:r>
          </w:p>
        </w:tc>
      </w:tr>
      <w:tr w:rsidR="00612043" w:rsidRPr="006D28A1" w14:paraId="2ED9D86E" w14:textId="77777777" w:rsidTr="00C86A6B">
        <w:trPr>
          <w:jc w:val="center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7DAFFC1F" w14:textId="6FBB7174" w:rsidR="00612043" w:rsidRPr="006D28A1" w:rsidRDefault="00612043" w:rsidP="00B9741A">
            <w:pPr>
              <w:spacing w:before="20" w:after="20" w:line="240" w:lineRule="auto"/>
              <w:rPr>
                <w:rFonts w:ascii="Calibri" w:hAnsi="Calibri" w:cs="Times New Roman"/>
                <w:b/>
                <w:iCs/>
                <w:sz w:val="18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fr-FR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82ED7" w14:textId="579756E8" w:rsidR="00612043" w:rsidRPr="006D28A1" w:rsidRDefault="00612043" w:rsidP="00B9741A">
            <w:pPr>
              <w:spacing w:before="20" w:after="20" w:line="240" w:lineRule="auto"/>
              <w:jc w:val="center"/>
              <w:rPr>
                <w:rFonts w:ascii="Calibri" w:hAnsi="Calibri" w:cs="Times New Roman"/>
                <w:b/>
                <w:sz w:val="18"/>
                <w:lang w:val="fr-FR"/>
              </w:rPr>
            </w:pPr>
            <w:r w:rsidRPr="006D28A1">
              <w:rPr>
                <w:rFonts w:ascii="Calibri" w:hAnsi="Calibri" w:cs="Times New Roman"/>
                <w:b/>
                <w:sz w:val="18"/>
                <w:lang w:val="fr-FR"/>
              </w:rPr>
              <w:t>30</w:t>
            </w:r>
          </w:p>
        </w:tc>
      </w:tr>
    </w:tbl>
    <w:p w14:paraId="71DCCA97" w14:textId="4F32BA1B" w:rsidR="00FD13EB" w:rsidRPr="001022B4" w:rsidRDefault="001022B4" w:rsidP="00396528">
      <w:pPr>
        <w:spacing w:line="480" w:lineRule="auto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  <w:r w:rsidRPr="00160C27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lastRenderedPageBreak/>
        <w:t xml:space="preserve">Table </w:t>
      </w:r>
      <w:r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>B</w:t>
      </w:r>
      <w:r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 xml:space="preserve">. </w:t>
      </w:r>
      <w:r w:rsidR="00E76616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>Bone and dentin</w:t>
      </w:r>
      <w:r w:rsidR="00E701D1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>e</w:t>
      </w:r>
      <w:r w:rsidR="00E76616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 xml:space="preserve"> </w:t>
      </w:r>
      <w:r w:rsidR="00F864D0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>collagen</w:t>
      </w:r>
      <w:r w:rsidR="00E701D1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 xml:space="preserve"> and enamel apatite</w:t>
      </w:r>
      <w:r w:rsidR="00F864D0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 xml:space="preserve"> </w:t>
      </w:r>
      <w:r w:rsidR="00FD13EB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>Wilcoxon Mann-Whitney exact text</w:t>
      </w:r>
      <w:r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>.</w:t>
      </w:r>
    </w:p>
    <w:tbl>
      <w:tblPr>
        <w:tblStyle w:val="Grigliatabella"/>
        <w:tblW w:w="5159" w:type="pct"/>
        <w:tblLook w:val="04A0" w:firstRow="1" w:lastRow="0" w:firstColumn="1" w:lastColumn="0" w:noHBand="0" w:noVBand="1"/>
      </w:tblPr>
      <w:tblGrid>
        <w:gridCol w:w="1697"/>
        <w:gridCol w:w="1986"/>
        <w:gridCol w:w="1844"/>
        <w:gridCol w:w="2407"/>
        <w:gridCol w:w="2124"/>
        <w:gridCol w:w="2266"/>
        <w:gridCol w:w="2407"/>
      </w:tblGrid>
      <w:tr w:rsidR="00FD13EB" w:rsidRPr="00160C27" w14:paraId="4444E71F" w14:textId="6890C142" w:rsidTr="00E52B2C">
        <w:tc>
          <w:tcPr>
            <w:tcW w:w="576" w:type="pct"/>
            <w:vAlign w:val="center"/>
          </w:tcPr>
          <w:p w14:paraId="151F44AD" w14:textId="77777777" w:rsidR="00FD13EB" w:rsidRPr="00160C27" w:rsidRDefault="00FD13EB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17" w:type="pct"/>
            <w:gridSpan w:val="3"/>
            <w:vAlign w:val="center"/>
          </w:tcPr>
          <w:p w14:paraId="62FAA2D0" w14:textId="7FAF3993" w:rsidR="00FD13EB" w:rsidRPr="00160C27" w:rsidRDefault="00FD13EB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8"/>
                <w:szCs w:val="20"/>
                <w:lang w:val="en-GB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8"/>
                <w:szCs w:val="20"/>
                <w:lang w:val="en-GB" w:eastAsia="it-IT"/>
              </w:rPr>
              <w:t>Bone</w:t>
            </w:r>
          </w:p>
        </w:tc>
        <w:tc>
          <w:tcPr>
            <w:tcW w:w="2307" w:type="pct"/>
            <w:gridSpan w:val="3"/>
            <w:vAlign w:val="center"/>
          </w:tcPr>
          <w:p w14:paraId="1452E0AA" w14:textId="1624497F" w:rsidR="00FD13EB" w:rsidRPr="00160C27" w:rsidRDefault="00CF4807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8"/>
                <w:szCs w:val="20"/>
                <w:lang w:val="en-GB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8"/>
                <w:szCs w:val="20"/>
                <w:lang w:val="en-GB" w:eastAsia="it-IT"/>
              </w:rPr>
              <w:t>Teeth</w:t>
            </w:r>
          </w:p>
        </w:tc>
      </w:tr>
      <w:tr w:rsidR="00944F34" w:rsidRPr="00160C27" w14:paraId="3702C5C6" w14:textId="4A818B83" w:rsidTr="00E52B2C">
        <w:tc>
          <w:tcPr>
            <w:tcW w:w="576" w:type="pct"/>
            <w:vAlign w:val="center"/>
          </w:tcPr>
          <w:p w14:paraId="1C591FB3" w14:textId="77777777" w:rsidR="00FD13EB" w:rsidRPr="00160C27" w:rsidRDefault="00FD13EB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674" w:type="pct"/>
            <w:vAlign w:val="center"/>
          </w:tcPr>
          <w:p w14:paraId="253C5FD6" w14:textId="77777777" w:rsidR="00E91768" w:rsidRPr="00160C27" w:rsidRDefault="00E91768" w:rsidP="00B9741A">
            <w:pPr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ollombey-Muraz,</w:t>
            </w:r>
          </w:p>
          <w:p w14:paraId="2221D066" w14:textId="18354E71" w:rsidR="00FD13EB" w:rsidRPr="00160C27" w:rsidRDefault="00E91768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La Barmaz</w:t>
            </w:r>
          </w:p>
        </w:tc>
        <w:tc>
          <w:tcPr>
            <w:tcW w:w="626" w:type="pct"/>
            <w:vAlign w:val="center"/>
          </w:tcPr>
          <w:p w14:paraId="19835B27" w14:textId="77777777" w:rsidR="009A3980" w:rsidRPr="00160C27" w:rsidRDefault="009A3980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Vufflens-la-Ville,</w:t>
            </w:r>
          </w:p>
          <w:p w14:paraId="06449FA4" w14:textId="5F4CA26F" w:rsidR="00FD13EB" w:rsidRPr="00160C27" w:rsidRDefault="009A3980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En Sency</w:t>
            </w:r>
          </w:p>
        </w:tc>
        <w:tc>
          <w:tcPr>
            <w:tcW w:w="817" w:type="pct"/>
            <w:vAlign w:val="center"/>
          </w:tcPr>
          <w:p w14:paraId="2CE40622" w14:textId="77777777" w:rsidR="00F634DA" w:rsidRPr="00160C27" w:rsidRDefault="00FD13EB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Tolochenaz,</w:t>
            </w:r>
          </w:p>
          <w:p w14:paraId="11AD0E1A" w14:textId="30CE7DC8" w:rsidR="00FD13EB" w:rsidRPr="00160C27" w:rsidRDefault="009A3980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 xml:space="preserve">Le Boiron, </w:t>
            </w:r>
            <w:r w:rsidR="00FD13EB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La Caroline</w:t>
            </w:r>
          </w:p>
        </w:tc>
        <w:tc>
          <w:tcPr>
            <w:tcW w:w="721" w:type="pct"/>
            <w:vAlign w:val="center"/>
          </w:tcPr>
          <w:p w14:paraId="6B461158" w14:textId="77777777" w:rsidR="00E91768" w:rsidRPr="00160C27" w:rsidRDefault="00E91768" w:rsidP="00B9741A">
            <w:pPr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ollombey-Muraz,</w:t>
            </w:r>
          </w:p>
          <w:p w14:paraId="33EBDED8" w14:textId="7A143A54" w:rsidR="00FD13EB" w:rsidRPr="00160C27" w:rsidRDefault="00E91768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La Barmaz</w:t>
            </w:r>
          </w:p>
        </w:tc>
        <w:tc>
          <w:tcPr>
            <w:tcW w:w="769" w:type="pct"/>
            <w:vAlign w:val="center"/>
          </w:tcPr>
          <w:p w14:paraId="0C1B426D" w14:textId="77777777" w:rsidR="009A3980" w:rsidRPr="00160C27" w:rsidRDefault="009A3980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Vufflens-la-Ville,</w:t>
            </w:r>
          </w:p>
          <w:p w14:paraId="2D6AD560" w14:textId="0CD007F2" w:rsidR="00FD13EB" w:rsidRPr="00160C27" w:rsidRDefault="009A3980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En Sency</w:t>
            </w:r>
          </w:p>
        </w:tc>
        <w:tc>
          <w:tcPr>
            <w:tcW w:w="817" w:type="pct"/>
            <w:vAlign w:val="center"/>
          </w:tcPr>
          <w:p w14:paraId="7961D2B1" w14:textId="77777777" w:rsidR="00F634DA" w:rsidRPr="00160C27" w:rsidRDefault="00FD13EB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Tolochenaz,</w:t>
            </w:r>
          </w:p>
          <w:p w14:paraId="66D1EB71" w14:textId="6A82DCD1" w:rsidR="00FD13EB" w:rsidRPr="00160C27" w:rsidRDefault="009A3980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Le Boiron, La Caroline</w:t>
            </w:r>
          </w:p>
        </w:tc>
      </w:tr>
      <w:tr w:rsidR="00944F34" w:rsidRPr="00514888" w14:paraId="455556B9" w14:textId="1E423980" w:rsidTr="005426DA">
        <w:tc>
          <w:tcPr>
            <w:tcW w:w="576" w:type="pct"/>
            <w:vAlign w:val="center"/>
          </w:tcPr>
          <w:p w14:paraId="50657B42" w14:textId="77777777" w:rsidR="00E91768" w:rsidRPr="00160C27" w:rsidRDefault="00E91768" w:rsidP="00B9741A">
            <w:pPr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ollombey-Muraz,</w:t>
            </w:r>
          </w:p>
          <w:p w14:paraId="226356C5" w14:textId="6036640C" w:rsidR="00FD13EB" w:rsidRPr="00160C27" w:rsidRDefault="00E91768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La Barmaz</w:t>
            </w:r>
          </w:p>
        </w:tc>
        <w:tc>
          <w:tcPr>
            <w:tcW w:w="674" w:type="pct"/>
            <w:vAlign w:val="center"/>
          </w:tcPr>
          <w:p w14:paraId="58049A7B" w14:textId="77D55BF0" w:rsidR="00FD13EB" w:rsidRPr="00160C27" w:rsidRDefault="00B745EB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-</w:t>
            </w:r>
          </w:p>
        </w:tc>
        <w:tc>
          <w:tcPr>
            <w:tcW w:w="626" w:type="pct"/>
            <w:vAlign w:val="center"/>
          </w:tcPr>
          <w:p w14:paraId="54284E20" w14:textId="6E8C3A87" w:rsidR="00FD13EB" w:rsidRPr="00160C27" w:rsidRDefault="00CF4807" w:rsidP="00B9741A">
            <w:pPr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sz w:val="20"/>
                <w:szCs w:val="20"/>
                <w:lang w:val="en-GB"/>
              </w:rPr>
              <w:t>C</w:t>
            </w:r>
            <w:r w:rsidRPr="00160C27">
              <w:rPr>
                <w:rFonts w:ascii="Calibri" w:hAnsi="Calibri" w:cs="Arial"/>
                <w:sz w:val="20"/>
                <w:szCs w:val="20"/>
                <w:vertAlign w:val="subscript"/>
                <w:lang w:val="en-GB"/>
              </w:rPr>
              <w:t xml:space="preserve">coll, </w:t>
            </w:r>
            <w:r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>0.468</w:t>
            </w:r>
          </w:p>
          <w:p w14:paraId="51669A86" w14:textId="57799071" w:rsidR="00B745EB" w:rsidRPr="00160C27" w:rsidRDefault="00B745EB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N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C339EB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0.0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40</w:t>
            </w:r>
          </w:p>
          <w:p w14:paraId="43A7557F" w14:textId="059C7A00" w:rsidR="00CF4807" w:rsidRPr="00160C27" w:rsidRDefault="00B745EB" w:rsidP="00B9741A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60C27">
              <w:rPr>
                <w:rFonts w:ascii="Calibri" w:hAnsi="Calibri" w:cs="Arial"/>
                <w:b/>
                <w:bCs/>
                <w:sz w:val="20"/>
                <w:szCs w:val="20"/>
              </w:rPr>
              <w:t>δ</w:t>
            </w:r>
            <w:r w:rsidRPr="00160C27">
              <w:rPr>
                <w:rFonts w:ascii="Calibri" w:hAnsi="Calibri" w:cs="Arial"/>
                <w:b/>
                <w:bCs/>
                <w:sz w:val="20"/>
                <w:szCs w:val="20"/>
                <w:vertAlign w:val="superscript"/>
                <w:lang w:val="en-GB"/>
              </w:rPr>
              <w:t xml:space="preserve"> 34</w:t>
            </w:r>
            <w:r w:rsidRPr="00160C27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160C27">
              <w:rPr>
                <w:rFonts w:ascii="Calibri" w:hAnsi="Calibri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E3146A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4E362C"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17" w:type="pct"/>
            <w:vAlign w:val="center"/>
          </w:tcPr>
          <w:p w14:paraId="5DAB9E10" w14:textId="1C3C1B2F" w:rsidR="00C94093" w:rsidRPr="00160C27" w:rsidRDefault="00CF4807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>coll</w:t>
            </w:r>
            <w:r w:rsidR="00C94093"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4E362C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 </w:t>
            </w:r>
            <w:r w:rsidR="00520602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0.001</w:t>
            </w:r>
          </w:p>
          <w:p w14:paraId="1BDBBC78" w14:textId="7D9B4A58" w:rsidR="00C94093" w:rsidRPr="00160C27" w:rsidRDefault="00C94093" w:rsidP="00B9741A">
            <w:pPr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sz w:val="20"/>
                <w:szCs w:val="20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sz w:val="20"/>
                <w:szCs w:val="20"/>
                <w:lang w:val="en-GB"/>
              </w:rPr>
              <w:t>N</w:t>
            </w:r>
            <w:r w:rsidRPr="00160C27">
              <w:rPr>
                <w:rFonts w:ascii="Calibri" w:hAnsi="Calibri" w:cs="Arial"/>
                <w:sz w:val="20"/>
                <w:szCs w:val="20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= </w:t>
            </w:r>
            <w:r w:rsidR="004E362C" w:rsidRPr="00160C27">
              <w:rPr>
                <w:rFonts w:ascii="Calibri" w:hAnsi="Calibri" w:cs="Arial"/>
                <w:sz w:val="20"/>
                <w:szCs w:val="20"/>
                <w:lang w:val="en-GB"/>
              </w:rPr>
              <w:t>0.0738</w:t>
            </w:r>
          </w:p>
          <w:p w14:paraId="0587C9CC" w14:textId="2C8CA2E0" w:rsidR="00FD13EB" w:rsidRPr="00160C27" w:rsidRDefault="00C94093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bCs/>
                <w:sz w:val="20"/>
                <w:szCs w:val="20"/>
              </w:rPr>
              <w:t>δ</w:t>
            </w:r>
            <w:r w:rsidRPr="00160C27">
              <w:rPr>
                <w:rFonts w:ascii="Calibri" w:hAnsi="Calibri" w:cs="Arial"/>
                <w:b/>
                <w:bCs/>
                <w:sz w:val="20"/>
                <w:szCs w:val="20"/>
                <w:vertAlign w:val="superscript"/>
                <w:lang w:val="en-GB"/>
              </w:rPr>
              <w:t xml:space="preserve"> 34</w:t>
            </w:r>
            <w:r w:rsidRPr="00160C27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160C27">
              <w:rPr>
                <w:rFonts w:ascii="Calibri" w:hAnsi="Calibri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= </w:t>
            </w:r>
            <w:r w:rsidR="004E362C"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21" w:type="pct"/>
            <w:vAlign w:val="center"/>
          </w:tcPr>
          <w:p w14:paraId="39FBADBA" w14:textId="74BF1469" w:rsidR="00FD13EB" w:rsidRPr="00160C27" w:rsidRDefault="00B745EB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-</w:t>
            </w:r>
          </w:p>
        </w:tc>
        <w:tc>
          <w:tcPr>
            <w:tcW w:w="769" w:type="pct"/>
            <w:vAlign w:val="center"/>
          </w:tcPr>
          <w:p w14:paraId="68F5791F" w14:textId="710975AB" w:rsidR="005C1F28" w:rsidRPr="00160C27" w:rsidRDefault="00CF4807" w:rsidP="00B9741A">
            <w:pPr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sz w:val="20"/>
                <w:szCs w:val="20"/>
                <w:lang w:val="en-GB"/>
              </w:rPr>
              <w:t>C</w:t>
            </w:r>
            <w:r w:rsidRPr="00160C27">
              <w:rPr>
                <w:rFonts w:ascii="Calibri" w:hAnsi="Calibri" w:cs="Arial"/>
                <w:sz w:val="20"/>
                <w:szCs w:val="20"/>
                <w:vertAlign w:val="subscript"/>
                <w:lang w:val="en-GB"/>
              </w:rPr>
              <w:t xml:space="preserve">coll, </w:t>
            </w:r>
            <w:r w:rsidR="00514888"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= 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>0.296</w:t>
            </w:r>
          </w:p>
          <w:p w14:paraId="2C3492BF" w14:textId="7590CC34" w:rsidR="005C1F28" w:rsidRPr="00160C27" w:rsidRDefault="005C1F28" w:rsidP="00B9741A">
            <w:pPr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sz w:val="20"/>
                <w:szCs w:val="20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sz w:val="20"/>
                <w:szCs w:val="20"/>
                <w:lang w:val="en-GB"/>
              </w:rPr>
              <w:t>N</w:t>
            </w:r>
            <w:r w:rsidRPr="00160C27">
              <w:rPr>
                <w:rFonts w:ascii="Calibri" w:hAnsi="Calibri" w:cs="Arial"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514888"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= </w:t>
            </w:r>
            <w:r w:rsidR="004E362C" w:rsidRPr="00160C27">
              <w:rPr>
                <w:rFonts w:ascii="Calibri" w:hAnsi="Calibri" w:cs="Arial"/>
                <w:sz w:val="20"/>
                <w:szCs w:val="20"/>
                <w:lang w:val="en-GB"/>
              </w:rPr>
              <w:t>0.234</w:t>
            </w:r>
          </w:p>
          <w:p w14:paraId="6DA21A7E" w14:textId="718D826F" w:rsidR="00CF4807" w:rsidRPr="00160C27" w:rsidRDefault="00CF4807" w:rsidP="00B9741A">
            <w:pPr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="00E701D1"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>enamel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514888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520602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0.001</w:t>
            </w:r>
          </w:p>
        </w:tc>
        <w:tc>
          <w:tcPr>
            <w:tcW w:w="817" w:type="pct"/>
            <w:vAlign w:val="center"/>
          </w:tcPr>
          <w:p w14:paraId="3EA1F4A0" w14:textId="6F51174A" w:rsidR="005C1F28" w:rsidRPr="00160C27" w:rsidRDefault="00CF4807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coll, </w:t>
            </w:r>
            <w:r w:rsidR="00514888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520602"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0.001</w:t>
            </w:r>
          </w:p>
          <w:p w14:paraId="663277D0" w14:textId="231D548F" w:rsidR="005C1F28" w:rsidRPr="00160C27" w:rsidRDefault="005C1F28" w:rsidP="00B9741A">
            <w:pPr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sz w:val="20"/>
                <w:szCs w:val="20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sz w:val="20"/>
                <w:szCs w:val="20"/>
                <w:lang w:val="en-GB"/>
              </w:rPr>
              <w:t>N</w:t>
            </w:r>
            <w:r w:rsidRPr="00160C27">
              <w:rPr>
                <w:rFonts w:ascii="Calibri" w:hAnsi="Calibri" w:cs="Arial"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514888"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= </w:t>
            </w:r>
            <w:r w:rsidR="007F3885" w:rsidRPr="00160C27">
              <w:rPr>
                <w:rFonts w:ascii="Calibri" w:hAnsi="Calibri" w:cs="Arial"/>
                <w:sz w:val="20"/>
                <w:szCs w:val="20"/>
                <w:lang w:val="en-GB"/>
              </w:rPr>
              <w:t>0.354</w:t>
            </w:r>
          </w:p>
          <w:p w14:paraId="6DA4A91B" w14:textId="724376BC" w:rsidR="00CF4807" w:rsidRPr="00160C27" w:rsidRDefault="00CF4807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="00E701D1"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>enamel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514888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 </w:t>
            </w:r>
            <w:r w:rsidR="00520602"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944F34" w:rsidRPr="00514888" w14:paraId="3708EAC2" w14:textId="60F86732" w:rsidTr="005426DA">
        <w:tc>
          <w:tcPr>
            <w:tcW w:w="576" w:type="pct"/>
            <w:vAlign w:val="center"/>
          </w:tcPr>
          <w:p w14:paraId="3B1780D6" w14:textId="579BA6D5" w:rsidR="00D63EDB" w:rsidRPr="00160C27" w:rsidRDefault="00E91768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Vufflens-la-Ville</w:t>
            </w:r>
            <w:r w:rsidR="009A3980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,</w:t>
            </w:r>
          </w:p>
          <w:p w14:paraId="75ECD936" w14:textId="3D827B05" w:rsidR="005C1F28" w:rsidRPr="00160C27" w:rsidRDefault="009A3980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E</w:t>
            </w:r>
            <w:r w:rsidR="00E91768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n Sency</w:t>
            </w:r>
          </w:p>
        </w:tc>
        <w:tc>
          <w:tcPr>
            <w:tcW w:w="674" w:type="pct"/>
            <w:vAlign w:val="center"/>
          </w:tcPr>
          <w:p w14:paraId="75DF7281" w14:textId="6E466137" w:rsidR="005C1F28" w:rsidRPr="00160C27" w:rsidRDefault="00CF4807" w:rsidP="00B9741A">
            <w:pPr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sz w:val="20"/>
                <w:szCs w:val="20"/>
                <w:lang w:val="en-GB"/>
              </w:rPr>
              <w:t>C</w:t>
            </w:r>
            <w:r w:rsidRPr="00160C27">
              <w:rPr>
                <w:rFonts w:ascii="Calibri" w:hAnsi="Calibri" w:cs="Arial"/>
                <w:sz w:val="20"/>
                <w:szCs w:val="20"/>
                <w:vertAlign w:val="subscript"/>
                <w:lang w:val="en-GB"/>
              </w:rPr>
              <w:t xml:space="preserve">coll, </w:t>
            </w:r>
            <w:r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>0.468</w:t>
            </w:r>
          </w:p>
          <w:p w14:paraId="1838AE96" w14:textId="3B3CBA0F" w:rsidR="005C1F28" w:rsidRPr="00160C27" w:rsidRDefault="005C1F28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N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4E362C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= 0.040</w:t>
            </w:r>
          </w:p>
          <w:p w14:paraId="1A55DCF0" w14:textId="23BA95B6" w:rsidR="00CF4807" w:rsidRPr="00160C27" w:rsidRDefault="005C1F28" w:rsidP="00B9741A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60C27">
              <w:rPr>
                <w:rFonts w:ascii="Calibri" w:hAnsi="Calibri" w:cs="Arial"/>
                <w:b/>
                <w:bCs/>
                <w:sz w:val="20"/>
                <w:szCs w:val="20"/>
              </w:rPr>
              <w:t>δ</w:t>
            </w:r>
            <w:r w:rsidRPr="00160C27">
              <w:rPr>
                <w:rFonts w:ascii="Calibri" w:hAnsi="Calibri" w:cs="Arial"/>
                <w:b/>
                <w:bCs/>
                <w:sz w:val="20"/>
                <w:szCs w:val="20"/>
                <w:vertAlign w:val="superscript"/>
                <w:lang w:val="en-GB"/>
              </w:rPr>
              <w:t xml:space="preserve"> 34</w:t>
            </w:r>
            <w:r w:rsidRPr="00160C27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160C27">
              <w:rPr>
                <w:rFonts w:ascii="Calibri" w:hAnsi="Calibri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= </w:t>
            </w:r>
            <w:r w:rsidR="004E362C"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0.009</w:t>
            </w:r>
          </w:p>
        </w:tc>
        <w:tc>
          <w:tcPr>
            <w:tcW w:w="626" w:type="pct"/>
            <w:vAlign w:val="center"/>
          </w:tcPr>
          <w:p w14:paraId="6B09A173" w14:textId="4F34FEBF" w:rsidR="005C1F28" w:rsidRPr="00160C27" w:rsidRDefault="005C1F28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-</w:t>
            </w:r>
          </w:p>
        </w:tc>
        <w:tc>
          <w:tcPr>
            <w:tcW w:w="817" w:type="pct"/>
            <w:vAlign w:val="center"/>
          </w:tcPr>
          <w:p w14:paraId="429D8CE7" w14:textId="271BD538" w:rsidR="005C1F28" w:rsidRPr="00160C27" w:rsidRDefault="00CF4807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coll, </w:t>
            </w:r>
            <w:r w:rsidR="004E362C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520602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0.001</w:t>
            </w:r>
          </w:p>
          <w:p w14:paraId="3133484B" w14:textId="1ED60218" w:rsidR="005C1F28" w:rsidRPr="00160C27" w:rsidRDefault="005C1F28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N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4E362C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520602"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0.001</w:t>
            </w:r>
          </w:p>
          <w:p w14:paraId="6B83B6CE" w14:textId="11435E07" w:rsidR="005C1F28" w:rsidRPr="00160C27" w:rsidRDefault="005C1F28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Cs/>
                <w:sz w:val="20"/>
                <w:szCs w:val="20"/>
              </w:rPr>
              <w:t>δ</w:t>
            </w:r>
            <w:r w:rsidRPr="00160C27"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 xml:space="preserve"> 34</w:t>
            </w:r>
            <w:r w:rsidRPr="00160C27">
              <w:rPr>
                <w:rFonts w:ascii="Calibri" w:hAnsi="Calibri" w:cs="Arial"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160C27">
              <w:rPr>
                <w:rFonts w:ascii="Calibri" w:hAnsi="Calibri" w:cs="Arial"/>
                <w:bCs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4E362C"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= 0.121</w:t>
            </w:r>
          </w:p>
        </w:tc>
        <w:tc>
          <w:tcPr>
            <w:tcW w:w="721" w:type="pct"/>
            <w:vAlign w:val="center"/>
          </w:tcPr>
          <w:p w14:paraId="37C7FBB4" w14:textId="2986127A" w:rsidR="007F3885" w:rsidRPr="00160C27" w:rsidRDefault="00CF4807" w:rsidP="00B9741A">
            <w:pPr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sz w:val="20"/>
                <w:szCs w:val="20"/>
                <w:lang w:val="en-GB"/>
              </w:rPr>
              <w:t>C</w:t>
            </w:r>
            <w:r w:rsidRPr="00160C27">
              <w:rPr>
                <w:rFonts w:ascii="Calibri" w:hAnsi="Calibri" w:cs="Arial"/>
                <w:sz w:val="20"/>
                <w:szCs w:val="20"/>
                <w:vertAlign w:val="subscript"/>
                <w:lang w:val="en-GB"/>
              </w:rPr>
              <w:t xml:space="preserve">coll, </w:t>
            </w:r>
            <w:r w:rsidR="00514888"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0.296</w:t>
            </w:r>
          </w:p>
          <w:p w14:paraId="0E0FF053" w14:textId="2ED26E1D" w:rsidR="007F3885" w:rsidRPr="00160C27" w:rsidRDefault="007F3885" w:rsidP="00B9741A">
            <w:pPr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sz w:val="20"/>
                <w:szCs w:val="20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sz w:val="20"/>
                <w:szCs w:val="20"/>
                <w:lang w:val="en-GB"/>
              </w:rPr>
              <w:t>N</w:t>
            </w:r>
            <w:r w:rsidRPr="00160C27">
              <w:rPr>
                <w:rFonts w:ascii="Calibri" w:hAnsi="Calibri" w:cs="Arial"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514888"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= </w:t>
            </w:r>
            <w:r w:rsidR="004E362C" w:rsidRPr="00160C27">
              <w:rPr>
                <w:rFonts w:ascii="Calibri" w:hAnsi="Calibri" w:cs="Arial"/>
                <w:sz w:val="20"/>
                <w:szCs w:val="20"/>
                <w:lang w:val="en-GB"/>
              </w:rPr>
              <w:t>0.234</w:t>
            </w:r>
          </w:p>
          <w:p w14:paraId="698CBC07" w14:textId="70F2EAD2" w:rsidR="00CF4807" w:rsidRPr="00160C27" w:rsidRDefault="00CF4807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="000B093D"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>enamel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514888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 </w:t>
            </w:r>
            <w:r w:rsidR="00520602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0.001</w:t>
            </w:r>
          </w:p>
        </w:tc>
        <w:tc>
          <w:tcPr>
            <w:tcW w:w="769" w:type="pct"/>
            <w:vAlign w:val="center"/>
          </w:tcPr>
          <w:p w14:paraId="568EC79F" w14:textId="617EF0C3" w:rsidR="005C1F28" w:rsidRPr="00160C27" w:rsidRDefault="005C1F28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-</w:t>
            </w:r>
          </w:p>
        </w:tc>
        <w:tc>
          <w:tcPr>
            <w:tcW w:w="817" w:type="pct"/>
            <w:vAlign w:val="center"/>
          </w:tcPr>
          <w:p w14:paraId="7567BF3E" w14:textId="6DBE10FC" w:rsidR="005C1F28" w:rsidRPr="00160C27" w:rsidRDefault="00CF4807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coll, </w:t>
            </w:r>
            <w:r w:rsidR="00514888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</w:t>
            </w:r>
            <w:r w:rsidR="005C1F28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520602"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0.001</w:t>
            </w:r>
          </w:p>
          <w:p w14:paraId="2820AD34" w14:textId="6C546E8B" w:rsidR="005C1F28" w:rsidRPr="00160C27" w:rsidRDefault="005C1F28" w:rsidP="00B9741A">
            <w:pPr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sz w:val="20"/>
                <w:szCs w:val="20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sz w:val="20"/>
                <w:szCs w:val="20"/>
                <w:lang w:val="en-GB"/>
              </w:rPr>
              <w:t>N</w:t>
            </w:r>
            <w:r w:rsidRPr="00160C27">
              <w:rPr>
                <w:rFonts w:ascii="Calibri" w:hAnsi="Calibri" w:cs="Arial"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514888"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 xml:space="preserve">p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= </w:t>
            </w:r>
            <w:r w:rsidR="004E362C" w:rsidRPr="00160C27">
              <w:rPr>
                <w:rFonts w:ascii="Calibri" w:hAnsi="Calibri" w:cs="Arial"/>
                <w:sz w:val="20"/>
                <w:szCs w:val="20"/>
                <w:lang w:val="en-GB"/>
              </w:rPr>
              <w:t>0.051</w:t>
            </w:r>
          </w:p>
          <w:p w14:paraId="349BC2B4" w14:textId="7C32E514" w:rsidR="00CF4807" w:rsidRPr="00160C27" w:rsidRDefault="00CF4807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="004E362C"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>enamel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514888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 </w:t>
            </w:r>
            <w:r w:rsidR="00520602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0.001</w:t>
            </w:r>
          </w:p>
        </w:tc>
      </w:tr>
      <w:tr w:rsidR="00944F34" w:rsidRPr="00160C27" w14:paraId="5303753E" w14:textId="56894F8D" w:rsidTr="005426DA">
        <w:tc>
          <w:tcPr>
            <w:tcW w:w="576" w:type="pct"/>
            <w:vAlign w:val="center"/>
          </w:tcPr>
          <w:p w14:paraId="65752EC2" w14:textId="77777777" w:rsidR="007F3885" w:rsidRPr="00160C27" w:rsidRDefault="005C1F28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Tolochenaz,</w:t>
            </w:r>
          </w:p>
          <w:p w14:paraId="6C22D9EF" w14:textId="0E2450EF" w:rsidR="005C1F28" w:rsidRPr="00160C27" w:rsidRDefault="009A3980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 xml:space="preserve">Le Boiron, </w:t>
            </w:r>
            <w:r w:rsidR="005C1F28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La Caroline</w:t>
            </w:r>
          </w:p>
        </w:tc>
        <w:tc>
          <w:tcPr>
            <w:tcW w:w="674" w:type="pct"/>
            <w:vAlign w:val="center"/>
          </w:tcPr>
          <w:p w14:paraId="4CCAAF45" w14:textId="5780F364" w:rsidR="005C1F28" w:rsidRPr="00160C27" w:rsidRDefault="00CF4807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coll, </w:t>
            </w:r>
            <w:r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520602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0.001</w:t>
            </w:r>
          </w:p>
          <w:p w14:paraId="16B2D897" w14:textId="018D027B" w:rsidR="005C1F28" w:rsidRPr="00160C27" w:rsidRDefault="005C1F28" w:rsidP="00B9741A">
            <w:pPr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sz w:val="20"/>
                <w:szCs w:val="20"/>
                <w:vertAlign w:val="superscript"/>
                <w:lang w:val="en-GB"/>
              </w:rPr>
              <w:t>15</w:t>
            </w:r>
            <w:r w:rsidR="00F634DA" w:rsidRPr="00160C27">
              <w:rPr>
                <w:rFonts w:ascii="Calibri" w:hAnsi="Calibri" w:cs="Arial"/>
                <w:sz w:val="20"/>
                <w:szCs w:val="20"/>
                <w:lang w:val="en-GB"/>
              </w:rPr>
              <w:t>N</w:t>
            </w:r>
            <w:r w:rsidRPr="00160C27">
              <w:rPr>
                <w:rFonts w:ascii="Calibri" w:hAnsi="Calibri" w:cs="Arial"/>
                <w:sz w:val="20"/>
                <w:szCs w:val="20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= </w:t>
            </w:r>
            <w:r w:rsidR="004E362C" w:rsidRPr="00160C27">
              <w:rPr>
                <w:rFonts w:ascii="Calibri" w:hAnsi="Calibri" w:cs="Arial"/>
                <w:sz w:val="20"/>
                <w:szCs w:val="20"/>
                <w:lang w:val="en-GB"/>
              </w:rPr>
              <w:t>0.073</w:t>
            </w:r>
          </w:p>
          <w:p w14:paraId="100F8E47" w14:textId="7E7C2014" w:rsidR="005C1F28" w:rsidRPr="00160C27" w:rsidRDefault="005C1F28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bCs/>
                <w:sz w:val="20"/>
                <w:szCs w:val="20"/>
              </w:rPr>
              <w:t>δ</w:t>
            </w:r>
            <w:r w:rsidRPr="00160C27">
              <w:rPr>
                <w:rFonts w:ascii="Calibri" w:hAnsi="Calibri" w:cs="Arial"/>
                <w:b/>
                <w:bCs/>
                <w:sz w:val="20"/>
                <w:szCs w:val="20"/>
                <w:vertAlign w:val="superscript"/>
                <w:lang w:val="en-GB"/>
              </w:rPr>
              <w:t xml:space="preserve"> 34</w:t>
            </w:r>
            <w:r w:rsidRPr="00160C27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160C27">
              <w:rPr>
                <w:rFonts w:ascii="Calibri" w:hAnsi="Calibri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= </w:t>
            </w:r>
            <w:r w:rsidR="004E362C"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626" w:type="pct"/>
            <w:vAlign w:val="center"/>
          </w:tcPr>
          <w:p w14:paraId="13FE9EA8" w14:textId="22DF91F4" w:rsidR="005C1F28" w:rsidRPr="00160C27" w:rsidRDefault="00CF4807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coll, </w:t>
            </w:r>
            <w:r w:rsidR="004E362C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 </w:t>
            </w:r>
            <w:r w:rsidR="00520602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0.001</w:t>
            </w:r>
          </w:p>
          <w:p w14:paraId="2A194310" w14:textId="5E379B33" w:rsidR="005C1F28" w:rsidRPr="00160C27" w:rsidRDefault="005C1F28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N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520602"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0.001</w:t>
            </w:r>
          </w:p>
          <w:p w14:paraId="3FD1F55C" w14:textId="34312EAE" w:rsidR="005C1F28" w:rsidRPr="00160C27" w:rsidRDefault="005C1F28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Cs/>
                <w:sz w:val="20"/>
                <w:szCs w:val="20"/>
              </w:rPr>
              <w:t>δ</w:t>
            </w:r>
            <w:r w:rsidRPr="00160C27"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 xml:space="preserve"> 34</w:t>
            </w:r>
            <w:r w:rsidRPr="00160C27">
              <w:rPr>
                <w:rFonts w:ascii="Calibri" w:hAnsi="Calibri" w:cs="Arial"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160C27">
              <w:rPr>
                <w:rFonts w:ascii="Calibri" w:hAnsi="Calibri" w:cs="Arial"/>
                <w:bCs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4E362C"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= 0.121</w:t>
            </w:r>
          </w:p>
        </w:tc>
        <w:tc>
          <w:tcPr>
            <w:tcW w:w="817" w:type="pct"/>
            <w:vAlign w:val="center"/>
          </w:tcPr>
          <w:p w14:paraId="74BEB3C5" w14:textId="3F1DC944" w:rsidR="005C1F28" w:rsidRPr="00160C27" w:rsidRDefault="005C1F28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-</w:t>
            </w:r>
          </w:p>
        </w:tc>
        <w:tc>
          <w:tcPr>
            <w:tcW w:w="721" w:type="pct"/>
            <w:vAlign w:val="center"/>
          </w:tcPr>
          <w:p w14:paraId="38D0FF16" w14:textId="21DD0C80" w:rsidR="007F3885" w:rsidRPr="00160C27" w:rsidRDefault="00CF4807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coll, </w:t>
            </w:r>
            <w:r w:rsidR="00514888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520602"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0.001</w:t>
            </w:r>
          </w:p>
          <w:p w14:paraId="44D6B2F4" w14:textId="155DC5D7" w:rsidR="007F3885" w:rsidRPr="00160C27" w:rsidRDefault="007F3885" w:rsidP="00B9741A">
            <w:pPr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sz w:val="20"/>
                <w:szCs w:val="20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sz w:val="20"/>
                <w:szCs w:val="20"/>
                <w:lang w:val="en-GB"/>
              </w:rPr>
              <w:t>N</w:t>
            </w:r>
            <w:r w:rsidRPr="00160C27">
              <w:rPr>
                <w:rFonts w:ascii="Calibri" w:hAnsi="Calibri" w:cs="Arial"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514888"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= </w:t>
            </w:r>
            <w:r w:rsidRPr="00160C27">
              <w:rPr>
                <w:rFonts w:ascii="Calibri" w:hAnsi="Calibri" w:cs="Arial"/>
                <w:sz w:val="20"/>
                <w:szCs w:val="20"/>
                <w:lang w:val="en-GB"/>
              </w:rPr>
              <w:t>0.354</w:t>
            </w:r>
          </w:p>
          <w:p w14:paraId="09F966E1" w14:textId="379302CC" w:rsidR="00CF4807" w:rsidRPr="00160C27" w:rsidRDefault="00CF4807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="004E362C"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>enamel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514888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 </w:t>
            </w:r>
            <w:r w:rsidR="00520602"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9" w:type="pct"/>
            <w:vAlign w:val="center"/>
          </w:tcPr>
          <w:p w14:paraId="6ECE209F" w14:textId="341F175E" w:rsidR="007F3885" w:rsidRPr="00160C27" w:rsidRDefault="00CF4807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coll, </w:t>
            </w:r>
            <w:r w:rsidR="00514888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 xml:space="preserve">p </w:t>
            </w:r>
            <w:r w:rsidR="00227762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&lt;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520602"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0.001</w:t>
            </w:r>
          </w:p>
          <w:p w14:paraId="74C669D9" w14:textId="33AC48E8" w:rsidR="007F3885" w:rsidRPr="00160C27" w:rsidRDefault="007F3885" w:rsidP="00B9741A">
            <w:pPr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sz w:val="20"/>
                <w:szCs w:val="20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sz w:val="20"/>
                <w:szCs w:val="20"/>
                <w:lang w:val="en-GB"/>
              </w:rPr>
              <w:t>N</w:t>
            </w:r>
            <w:r w:rsidRPr="00160C27">
              <w:rPr>
                <w:rFonts w:ascii="Calibri" w:hAnsi="Calibri" w:cs="Arial"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514888" w:rsidRPr="00514888">
              <w:rPr>
                <w:rFonts w:ascii="Calibri" w:eastAsia="Times New Roman" w:hAnsi="Calibri" w:cs="Arial"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227762"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it-IT"/>
              </w:rPr>
              <w:t xml:space="preserve">= </w:t>
            </w:r>
            <w:r w:rsidR="00227762" w:rsidRPr="00160C27">
              <w:rPr>
                <w:rFonts w:ascii="Calibri" w:hAnsi="Calibri" w:cs="Arial"/>
                <w:sz w:val="20"/>
                <w:szCs w:val="20"/>
                <w:lang w:val="en-GB"/>
              </w:rPr>
              <w:t>0.051</w:t>
            </w:r>
          </w:p>
          <w:p w14:paraId="420A3388" w14:textId="523AEBDD" w:rsidR="00CF4807" w:rsidRPr="00160C27" w:rsidRDefault="00CF4807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fr-FR"/>
              </w:rPr>
              <w:t>δ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</w:t>
            </w:r>
            <w:r w:rsidR="004E362C"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>enamel</w:t>
            </w:r>
            <w:r w:rsidRPr="00160C27">
              <w:rPr>
                <w:rFonts w:ascii="Calibri" w:hAnsi="Calibri" w:cs="Arial"/>
                <w:b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514888" w:rsidRPr="00514888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&lt; </w:t>
            </w:r>
            <w:r w:rsidR="00520602"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0.001</w:t>
            </w:r>
          </w:p>
        </w:tc>
        <w:tc>
          <w:tcPr>
            <w:tcW w:w="817" w:type="pct"/>
            <w:vAlign w:val="center"/>
          </w:tcPr>
          <w:p w14:paraId="6CBDBE18" w14:textId="5DE742FA" w:rsidR="005C1F28" w:rsidRPr="00160C27" w:rsidRDefault="005C1F28" w:rsidP="00B9741A">
            <w:pP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-</w:t>
            </w:r>
          </w:p>
        </w:tc>
      </w:tr>
    </w:tbl>
    <w:p w14:paraId="4439AA42" w14:textId="77777777" w:rsidR="00861268" w:rsidRPr="00160C27" w:rsidRDefault="00861268" w:rsidP="00396528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lang w:val="en-GB" w:eastAsia="it-IT"/>
        </w:rPr>
      </w:pPr>
    </w:p>
    <w:p w14:paraId="0BBDCFE2" w14:textId="77777777" w:rsidR="00BE349E" w:rsidRDefault="00BE349E" w:rsidP="00396528">
      <w:pPr>
        <w:spacing w:after="40" w:line="480" w:lineRule="auto"/>
        <w:jc w:val="both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2E8B1DA8" w14:textId="77777777" w:rsidR="00BE349E" w:rsidRDefault="00BE349E" w:rsidP="00396528">
      <w:pPr>
        <w:spacing w:after="40" w:line="480" w:lineRule="auto"/>
        <w:jc w:val="both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7C7FF278" w14:textId="77777777" w:rsidR="00BE349E" w:rsidRDefault="00BE349E" w:rsidP="00396528">
      <w:pPr>
        <w:spacing w:after="40" w:line="480" w:lineRule="auto"/>
        <w:jc w:val="both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5223FC69" w14:textId="77777777" w:rsidR="00BE349E" w:rsidRDefault="00BE349E" w:rsidP="00396528">
      <w:pPr>
        <w:spacing w:after="40" w:line="480" w:lineRule="auto"/>
        <w:jc w:val="both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47DF9C9F" w14:textId="77777777" w:rsidR="00BE349E" w:rsidRDefault="00BE349E" w:rsidP="00396528">
      <w:pPr>
        <w:spacing w:after="40" w:line="480" w:lineRule="auto"/>
        <w:jc w:val="both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522A1762" w14:textId="23389F8F" w:rsidR="00BE349E" w:rsidRDefault="00BE349E" w:rsidP="00396528">
      <w:pPr>
        <w:spacing w:after="40" w:line="480" w:lineRule="auto"/>
        <w:jc w:val="both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4E4E010C" w14:textId="77777777" w:rsidR="004C4FE2" w:rsidRDefault="004C4FE2" w:rsidP="00396528">
      <w:pPr>
        <w:spacing w:after="40" w:line="480" w:lineRule="auto"/>
        <w:jc w:val="both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4B3920AD" w14:textId="77777777" w:rsidR="00BE349E" w:rsidRDefault="00BE349E" w:rsidP="00396528">
      <w:pPr>
        <w:spacing w:after="40" w:line="480" w:lineRule="auto"/>
        <w:jc w:val="both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0F52C6D7" w14:textId="3BAACEEC" w:rsidR="001022B4" w:rsidRDefault="001022B4" w:rsidP="00396528">
      <w:pPr>
        <w:spacing w:after="40" w:line="480" w:lineRule="auto"/>
        <w:jc w:val="both"/>
        <w:rPr>
          <w:rFonts w:ascii="Calibri" w:eastAsia="Times New Roman" w:hAnsi="Calibri" w:cs="Arial"/>
          <w:bCs/>
          <w:color w:val="000000"/>
          <w:sz w:val="24"/>
          <w:szCs w:val="24"/>
          <w:lang w:val="en-GB" w:eastAsia="it-IT"/>
        </w:rPr>
      </w:pPr>
      <w:r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lastRenderedPageBreak/>
        <w:t>Table C</w:t>
      </w:r>
      <w:r w:rsidR="00F634DA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 xml:space="preserve">. </w:t>
      </w:r>
      <w:r w:rsidR="00944F34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 xml:space="preserve">Bone and dentin </w:t>
      </w:r>
      <w:r w:rsidR="0038356E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 xml:space="preserve">collagen </w:t>
      </w:r>
      <w:r w:rsidR="00944F34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>Wilcoxon Mann-Whitney exact text according to biological parameters (age and sex)</w:t>
      </w:r>
      <w:r w:rsidR="00C47FCE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>.</w:t>
      </w:r>
    </w:p>
    <w:p w14:paraId="2BA6580F" w14:textId="56F882E7" w:rsidR="00B8770D" w:rsidRPr="00396528" w:rsidRDefault="00C47FCE" w:rsidP="00396528">
      <w:pPr>
        <w:spacing w:after="40" w:line="480" w:lineRule="auto"/>
        <w:jc w:val="both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  <w:r>
        <w:rPr>
          <w:rFonts w:ascii="Calibri" w:eastAsia="Times New Roman" w:hAnsi="Calibri" w:cs="Arial"/>
          <w:bCs/>
          <w:color w:val="000000"/>
          <w:sz w:val="24"/>
          <w:szCs w:val="24"/>
          <w:lang w:val="en-GB" w:eastAsia="it-IT"/>
        </w:rPr>
        <w:t>A</w:t>
      </w:r>
      <w:r w:rsidRPr="004466B9">
        <w:rPr>
          <w:rFonts w:ascii="Calibri" w:eastAsia="Times New Roman" w:hAnsi="Calibri" w:cs="Times New Roman"/>
          <w:bCs/>
          <w:color w:val="000000"/>
          <w:lang w:val="en-US" w:eastAsia="it-IT"/>
        </w:rPr>
        <w:t>ge group: 5-15 child (C); 16-20 adolescent (a); 20-30 young adult (YA); &gt; 30 adult (A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98"/>
        <w:gridCol w:w="1731"/>
        <w:gridCol w:w="1923"/>
        <w:gridCol w:w="1923"/>
        <w:gridCol w:w="3221"/>
        <w:gridCol w:w="3196"/>
      </w:tblGrid>
      <w:tr w:rsidR="00A81D1E" w:rsidRPr="00C47FCE" w14:paraId="6209C9B9" w14:textId="77777777" w:rsidTr="005426DA">
        <w:tc>
          <w:tcPr>
            <w:tcW w:w="0" w:type="auto"/>
            <w:gridSpan w:val="4"/>
            <w:vAlign w:val="center"/>
          </w:tcPr>
          <w:p w14:paraId="0C0CD75A" w14:textId="77777777" w:rsidR="00A81D1E" w:rsidRPr="00160C27" w:rsidRDefault="00A81D1E" w:rsidP="00B9741A">
            <w:pPr>
              <w:jc w:val="center"/>
              <w:rPr>
                <w:rFonts w:ascii="Calibri" w:hAnsi="Calibri" w:cs="Arial"/>
                <w:b/>
                <w:lang w:val="en-GB"/>
              </w:rPr>
            </w:pPr>
            <w:r w:rsidRPr="00C47FCE">
              <w:rPr>
                <w:rFonts w:ascii="Calibri" w:hAnsi="Calibri" w:cs="Arial"/>
                <w:b/>
                <w:lang w:val="en-GB"/>
              </w:rPr>
              <w:t>SEX</w:t>
            </w:r>
          </w:p>
        </w:tc>
        <w:tc>
          <w:tcPr>
            <w:tcW w:w="0" w:type="auto"/>
            <w:gridSpan w:val="2"/>
            <w:vAlign w:val="center"/>
          </w:tcPr>
          <w:p w14:paraId="3272328B" w14:textId="4620EFE8" w:rsidR="00A81D1E" w:rsidRPr="00C47FCE" w:rsidRDefault="00A81D1E" w:rsidP="00B9741A">
            <w:pPr>
              <w:jc w:val="center"/>
              <w:rPr>
                <w:rFonts w:ascii="Calibri" w:hAnsi="Calibri" w:cs="Arial"/>
                <w:b/>
                <w:lang w:val="en-GB"/>
              </w:rPr>
            </w:pPr>
            <w:r w:rsidRPr="00C47FCE">
              <w:rPr>
                <w:rFonts w:ascii="Calibri" w:hAnsi="Calibri" w:cs="Arial"/>
                <w:b/>
                <w:lang w:val="en-GB"/>
              </w:rPr>
              <w:t>AGE</w:t>
            </w:r>
          </w:p>
        </w:tc>
      </w:tr>
      <w:tr w:rsidR="00F634DA" w:rsidRPr="00C47FCE" w14:paraId="15E76DDE" w14:textId="77777777" w:rsidTr="005426DA">
        <w:tc>
          <w:tcPr>
            <w:tcW w:w="0" w:type="auto"/>
            <w:gridSpan w:val="2"/>
            <w:vAlign w:val="center"/>
          </w:tcPr>
          <w:p w14:paraId="2C8CA622" w14:textId="1920586C" w:rsidR="00F634DA" w:rsidRPr="00160C27" w:rsidRDefault="00F634DA" w:rsidP="00B9741A">
            <w:pPr>
              <w:tabs>
                <w:tab w:val="left" w:pos="2241"/>
              </w:tabs>
              <w:jc w:val="center"/>
              <w:rPr>
                <w:rFonts w:ascii="Calibri" w:hAnsi="Calibri" w:cs="Arial"/>
                <w:b/>
                <w:lang w:val="en-GB"/>
              </w:rPr>
            </w:pPr>
            <w:r w:rsidRPr="00160C27">
              <w:rPr>
                <w:rFonts w:ascii="Calibri" w:hAnsi="Calibri" w:cs="Arial"/>
                <w:b/>
                <w:lang w:val="en-GB"/>
              </w:rPr>
              <w:t>bone</w:t>
            </w:r>
          </w:p>
        </w:tc>
        <w:tc>
          <w:tcPr>
            <w:tcW w:w="0" w:type="auto"/>
            <w:gridSpan w:val="2"/>
            <w:vAlign w:val="center"/>
          </w:tcPr>
          <w:p w14:paraId="2ACE3DB8" w14:textId="3061C08C" w:rsidR="00F634DA" w:rsidRPr="00160C27" w:rsidRDefault="003C28B9" w:rsidP="00B9741A">
            <w:pPr>
              <w:jc w:val="center"/>
              <w:rPr>
                <w:rFonts w:ascii="Calibri" w:hAnsi="Calibri" w:cs="Arial"/>
                <w:b/>
                <w:lang w:val="en-GB"/>
              </w:rPr>
            </w:pPr>
            <w:r w:rsidRPr="00160C27">
              <w:rPr>
                <w:rFonts w:ascii="Calibri" w:hAnsi="Calibri" w:cs="Arial"/>
                <w:b/>
                <w:lang w:val="en-GB"/>
              </w:rPr>
              <w:t>teeth</w:t>
            </w:r>
          </w:p>
        </w:tc>
        <w:tc>
          <w:tcPr>
            <w:tcW w:w="0" w:type="auto"/>
            <w:vAlign w:val="center"/>
          </w:tcPr>
          <w:p w14:paraId="45228DBE" w14:textId="77777777" w:rsidR="00F634DA" w:rsidRPr="00160C27" w:rsidRDefault="00F634DA" w:rsidP="00B9741A">
            <w:pPr>
              <w:jc w:val="center"/>
              <w:rPr>
                <w:rFonts w:ascii="Calibri" w:hAnsi="Calibri" w:cs="Arial"/>
                <w:b/>
                <w:lang w:val="en-GB"/>
              </w:rPr>
            </w:pPr>
            <w:r w:rsidRPr="00160C27">
              <w:rPr>
                <w:rFonts w:ascii="Calibri" w:hAnsi="Calibri" w:cs="Arial"/>
                <w:b/>
                <w:lang w:val="en-GB"/>
              </w:rPr>
              <w:t>bone</w:t>
            </w:r>
          </w:p>
        </w:tc>
        <w:tc>
          <w:tcPr>
            <w:tcW w:w="0" w:type="auto"/>
            <w:vAlign w:val="center"/>
          </w:tcPr>
          <w:p w14:paraId="59A479F4" w14:textId="2C1A8A10" w:rsidR="00F634DA" w:rsidRPr="00160C27" w:rsidRDefault="003C28B9" w:rsidP="00B9741A">
            <w:pPr>
              <w:jc w:val="center"/>
              <w:rPr>
                <w:rFonts w:ascii="Calibri" w:hAnsi="Calibri" w:cs="Arial"/>
                <w:b/>
                <w:lang w:val="en-GB"/>
              </w:rPr>
            </w:pPr>
            <w:r w:rsidRPr="00160C27">
              <w:rPr>
                <w:rFonts w:ascii="Calibri" w:hAnsi="Calibri" w:cs="Arial"/>
                <w:b/>
                <w:lang w:val="en-GB"/>
              </w:rPr>
              <w:t>teeth</w:t>
            </w:r>
          </w:p>
        </w:tc>
      </w:tr>
      <w:tr w:rsidR="00944F34" w:rsidRPr="00514888" w14:paraId="36EA12C6" w14:textId="77777777" w:rsidTr="005426DA">
        <w:tc>
          <w:tcPr>
            <w:tcW w:w="0" w:type="auto"/>
            <w:vAlign w:val="center"/>
          </w:tcPr>
          <w:p w14:paraId="71916B39" w14:textId="77777777" w:rsidR="00E91768" w:rsidRPr="00160C27" w:rsidRDefault="00E91768" w:rsidP="00B9741A">
            <w:pPr>
              <w:jc w:val="center"/>
              <w:rPr>
                <w:rFonts w:ascii="Calibri" w:hAnsi="Calibri" w:cs="Arial"/>
                <w:b/>
                <w:lang w:val="en-GB"/>
              </w:rPr>
            </w:pPr>
            <w:r w:rsidRPr="00160C27">
              <w:rPr>
                <w:rFonts w:ascii="Calibri" w:hAnsi="Calibri" w:cs="Arial"/>
                <w:b/>
                <w:lang w:val="en-GB"/>
              </w:rPr>
              <w:t>Collombey-Muraz,</w:t>
            </w:r>
          </w:p>
          <w:p w14:paraId="6A6EAA86" w14:textId="4D0E669B" w:rsidR="00F634DA" w:rsidRPr="00160C27" w:rsidRDefault="00E91768" w:rsidP="00B9741A">
            <w:pPr>
              <w:jc w:val="center"/>
              <w:rPr>
                <w:rFonts w:ascii="Calibri" w:hAnsi="Calibri" w:cs="Arial"/>
                <w:b/>
                <w:lang w:val="en-GB"/>
              </w:rPr>
            </w:pPr>
            <w:r w:rsidRPr="00160C27">
              <w:rPr>
                <w:rFonts w:ascii="Calibri" w:hAnsi="Calibri" w:cs="Arial"/>
                <w:b/>
                <w:lang w:val="en-GB"/>
              </w:rPr>
              <w:t>La Barmaz</w:t>
            </w:r>
          </w:p>
        </w:tc>
        <w:tc>
          <w:tcPr>
            <w:tcW w:w="0" w:type="auto"/>
            <w:vAlign w:val="center"/>
          </w:tcPr>
          <w:p w14:paraId="5B7799EB" w14:textId="77777777" w:rsidR="009A3980" w:rsidRPr="009E23DE" w:rsidRDefault="009A3980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val="fr-FR" w:eastAsia="it-IT"/>
              </w:rPr>
            </w:pPr>
            <w:r w:rsidRPr="009E23DE">
              <w:rPr>
                <w:rFonts w:ascii="Calibri" w:eastAsia="Times New Roman" w:hAnsi="Calibri" w:cs="Arial"/>
                <w:b/>
                <w:bCs/>
                <w:color w:val="000000"/>
                <w:lang w:val="fr-FR" w:eastAsia="it-IT"/>
              </w:rPr>
              <w:t>Vufflens-la-Ville,</w:t>
            </w:r>
          </w:p>
          <w:p w14:paraId="3290BE75" w14:textId="1658B3ED" w:rsidR="00F634DA" w:rsidRPr="009E23DE" w:rsidRDefault="009A3980" w:rsidP="00B9741A">
            <w:pPr>
              <w:jc w:val="center"/>
              <w:rPr>
                <w:rFonts w:ascii="Calibri" w:hAnsi="Calibri" w:cs="Arial"/>
                <w:b/>
                <w:lang w:val="fr-FR"/>
              </w:rPr>
            </w:pPr>
            <w:r w:rsidRPr="009E23DE">
              <w:rPr>
                <w:rFonts w:ascii="Calibri" w:eastAsia="Times New Roman" w:hAnsi="Calibri" w:cs="Arial"/>
                <w:b/>
                <w:bCs/>
                <w:color w:val="000000"/>
                <w:lang w:val="fr-FR" w:eastAsia="it-IT"/>
              </w:rPr>
              <w:t>En Sency</w:t>
            </w:r>
          </w:p>
        </w:tc>
        <w:tc>
          <w:tcPr>
            <w:tcW w:w="0" w:type="auto"/>
            <w:vAlign w:val="center"/>
          </w:tcPr>
          <w:p w14:paraId="4A548AB6" w14:textId="77777777" w:rsidR="00E91768" w:rsidRPr="00160C27" w:rsidRDefault="00E91768" w:rsidP="00B9741A">
            <w:pPr>
              <w:jc w:val="center"/>
              <w:rPr>
                <w:rFonts w:ascii="Calibri" w:hAnsi="Calibri" w:cs="Arial"/>
                <w:b/>
                <w:lang w:val="en-GB"/>
              </w:rPr>
            </w:pPr>
            <w:r w:rsidRPr="00160C27">
              <w:rPr>
                <w:rFonts w:ascii="Calibri" w:hAnsi="Calibri" w:cs="Arial"/>
                <w:b/>
                <w:lang w:val="en-GB"/>
              </w:rPr>
              <w:t>Collombey-Muraz,</w:t>
            </w:r>
          </w:p>
          <w:p w14:paraId="75E757EE" w14:textId="3C833135" w:rsidR="00F634DA" w:rsidRPr="00160C27" w:rsidRDefault="00E91768" w:rsidP="00B9741A">
            <w:pPr>
              <w:jc w:val="center"/>
              <w:rPr>
                <w:rFonts w:ascii="Calibri" w:hAnsi="Calibri" w:cs="Arial"/>
                <w:b/>
                <w:lang w:val="en-GB"/>
              </w:rPr>
            </w:pPr>
            <w:r w:rsidRPr="00160C27">
              <w:rPr>
                <w:rFonts w:ascii="Calibri" w:hAnsi="Calibri" w:cs="Arial"/>
                <w:b/>
                <w:lang w:val="en-GB"/>
              </w:rPr>
              <w:t>La Barmaz</w:t>
            </w:r>
          </w:p>
        </w:tc>
        <w:tc>
          <w:tcPr>
            <w:tcW w:w="0" w:type="auto"/>
            <w:vAlign w:val="center"/>
          </w:tcPr>
          <w:p w14:paraId="3F6A7FC9" w14:textId="77777777" w:rsidR="009A3980" w:rsidRPr="00160C27" w:rsidRDefault="009A3980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val="fr-FR" w:eastAsia="it-IT"/>
              </w:rPr>
            </w:pPr>
            <w:r w:rsidRPr="009E23DE">
              <w:rPr>
                <w:rFonts w:ascii="Calibri" w:eastAsia="Times New Roman" w:hAnsi="Calibri" w:cs="Arial"/>
                <w:b/>
                <w:bCs/>
                <w:color w:val="000000"/>
                <w:lang w:val="fr-FR" w:eastAsia="it-IT"/>
              </w:rPr>
              <w:t>Vufflens-l</w:t>
            </w:r>
            <w:r w:rsidRPr="00160C27">
              <w:rPr>
                <w:rFonts w:ascii="Calibri" w:eastAsia="Times New Roman" w:hAnsi="Calibri" w:cs="Arial"/>
                <w:b/>
                <w:bCs/>
                <w:color w:val="000000"/>
                <w:lang w:val="fr-FR" w:eastAsia="it-IT"/>
              </w:rPr>
              <w:t>a-Ville,</w:t>
            </w:r>
          </w:p>
          <w:p w14:paraId="472545F6" w14:textId="73B516C3" w:rsidR="00F634DA" w:rsidRPr="00160C27" w:rsidRDefault="009A3980" w:rsidP="00B9741A">
            <w:pPr>
              <w:jc w:val="center"/>
              <w:rPr>
                <w:rFonts w:ascii="Calibri" w:hAnsi="Calibri" w:cs="Arial"/>
                <w:b/>
                <w:lang w:val="fr-FR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lang w:val="fr-FR" w:eastAsia="it-IT"/>
              </w:rPr>
              <w:t>En Sency</w:t>
            </w:r>
          </w:p>
        </w:tc>
        <w:tc>
          <w:tcPr>
            <w:tcW w:w="0" w:type="auto"/>
            <w:vAlign w:val="center"/>
          </w:tcPr>
          <w:p w14:paraId="2A132096" w14:textId="77777777" w:rsidR="00F57500" w:rsidRPr="00160C27" w:rsidRDefault="00F57500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lang w:val="fr-FR" w:eastAsia="it-IT"/>
              </w:rPr>
              <w:t>Vufflens-la-Ville</w:t>
            </w:r>
          </w:p>
          <w:p w14:paraId="7BF9DBFC" w14:textId="1003A37C" w:rsidR="00F634DA" w:rsidRPr="00BE349E" w:rsidRDefault="00C47FCE" w:rsidP="00B9741A">
            <w:pPr>
              <w:jc w:val="center"/>
              <w:rPr>
                <w:rFonts w:ascii="Calibri" w:hAnsi="Calibri" w:cs="Arial"/>
                <w:b/>
                <w:lang w:val="fr-FR"/>
              </w:rPr>
            </w:pPr>
            <w:r w:rsidRPr="00BE349E">
              <w:rPr>
                <w:rFonts w:ascii="Calibri" w:hAnsi="Calibri" w:cs="Arial"/>
                <w:b/>
                <w:lang w:val="fr-FR"/>
              </w:rPr>
              <w:t>(Adults = A + YA, Juveniles = a+C</w:t>
            </w:r>
            <w:r w:rsidR="00F634DA" w:rsidRPr="00BE349E">
              <w:rPr>
                <w:rFonts w:ascii="Calibri" w:hAnsi="Calibri" w:cs="Arial"/>
                <w:b/>
                <w:lang w:val="fr-FR"/>
              </w:rPr>
              <w:t>)</w:t>
            </w:r>
          </w:p>
        </w:tc>
        <w:tc>
          <w:tcPr>
            <w:tcW w:w="0" w:type="auto"/>
            <w:vAlign w:val="center"/>
          </w:tcPr>
          <w:p w14:paraId="3939DE86" w14:textId="77777777" w:rsidR="00F57500" w:rsidRPr="00160C27" w:rsidRDefault="00F57500" w:rsidP="00B9741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lang w:val="fr-FR" w:eastAsia="it-IT"/>
              </w:rPr>
              <w:t>Vufflens-la-Ville</w:t>
            </w:r>
          </w:p>
          <w:p w14:paraId="3B7948C9" w14:textId="76A38EBB" w:rsidR="00F634DA" w:rsidRPr="00BE349E" w:rsidRDefault="00C47FCE" w:rsidP="00B9741A">
            <w:pPr>
              <w:jc w:val="center"/>
              <w:rPr>
                <w:rFonts w:ascii="Calibri" w:hAnsi="Calibri" w:cs="Arial"/>
                <w:b/>
                <w:lang w:val="fr-FR"/>
              </w:rPr>
            </w:pPr>
            <w:r w:rsidRPr="00BE349E">
              <w:rPr>
                <w:rFonts w:ascii="Calibri" w:hAnsi="Calibri" w:cs="Arial"/>
                <w:b/>
                <w:lang w:val="fr-FR"/>
              </w:rPr>
              <w:t xml:space="preserve">(Adults = a + YA, Juveniles </w:t>
            </w:r>
            <w:r w:rsidR="00F634DA" w:rsidRPr="00BE349E">
              <w:rPr>
                <w:rFonts w:ascii="Calibri" w:hAnsi="Calibri" w:cs="Arial"/>
                <w:b/>
                <w:lang w:val="fr-FR"/>
              </w:rPr>
              <w:t xml:space="preserve">= </w:t>
            </w:r>
            <w:r w:rsidRPr="00BE349E">
              <w:rPr>
                <w:rFonts w:ascii="Calibri" w:hAnsi="Calibri" w:cs="Arial"/>
                <w:b/>
                <w:lang w:val="fr-FR"/>
              </w:rPr>
              <w:t>a+C</w:t>
            </w:r>
            <w:r w:rsidR="00F634DA" w:rsidRPr="00BE349E">
              <w:rPr>
                <w:rFonts w:ascii="Calibri" w:hAnsi="Calibri" w:cs="Arial"/>
                <w:b/>
                <w:lang w:val="fr-FR"/>
              </w:rPr>
              <w:t>)</w:t>
            </w:r>
          </w:p>
        </w:tc>
      </w:tr>
      <w:tr w:rsidR="00944F34" w:rsidRPr="00514888" w14:paraId="425111C7" w14:textId="77777777" w:rsidTr="006C5E1D">
        <w:tc>
          <w:tcPr>
            <w:tcW w:w="0" w:type="auto"/>
          </w:tcPr>
          <w:p w14:paraId="4522E0C9" w14:textId="462611C3" w:rsidR="00F634DA" w:rsidRPr="00160C27" w:rsidRDefault="00F634DA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lang w:val="en-GB"/>
              </w:rPr>
              <w:t>C</w:t>
            </w:r>
            <w:r w:rsidR="003C28B9" w:rsidRPr="00160C27">
              <w:rPr>
                <w:rFonts w:ascii="Calibri" w:hAnsi="Calibri" w:cs="Arial"/>
                <w:vertAlign w:val="subscript"/>
                <w:lang w:val="en-GB"/>
              </w:rPr>
              <w:t>coll</w:t>
            </w:r>
            <w:r w:rsidR="004E362C" w:rsidRPr="00160C27">
              <w:rPr>
                <w:rFonts w:ascii="Calibri" w:hAnsi="Calibri" w:cs="Arial"/>
                <w:lang w:val="en-GB"/>
              </w:rPr>
              <w:t xml:space="preserve"> </w:t>
            </w:r>
            <w:r w:rsidR="004E362C" w:rsidRPr="00514888">
              <w:rPr>
                <w:rFonts w:ascii="Calibri" w:hAnsi="Calibri" w:cs="Arial"/>
                <w:i/>
                <w:lang w:val="en-GB"/>
              </w:rPr>
              <w:t>p</w:t>
            </w:r>
            <w:r w:rsidR="004E362C" w:rsidRPr="00160C27">
              <w:rPr>
                <w:rFonts w:ascii="Calibri" w:hAnsi="Calibri" w:cs="Arial"/>
                <w:lang w:val="en-GB"/>
              </w:rPr>
              <w:t xml:space="preserve"> = 0.116</w:t>
            </w:r>
          </w:p>
          <w:p w14:paraId="5683EA85" w14:textId="07A2CF8F" w:rsidR="00F634DA" w:rsidRPr="00160C27" w:rsidRDefault="00F634DA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lang w:val="en-GB"/>
              </w:rPr>
              <w:t>N</w:t>
            </w:r>
            <w:r w:rsidRPr="00160C27">
              <w:rPr>
                <w:rFonts w:ascii="Calibri" w:hAnsi="Calibri" w:cs="Arial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Cs/>
                <w:i/>
                <w:color w:val="00000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>=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 </w:t>
            </w:r>
            <w:r w:rsidR="004E362C" w:rsidRPr="00160C27">
              <w:rPr>
                <w:rFonts w:ascii="Calibri" w:hAnsi="Calibri" w:cs="Arial"/>
                <w:lang w:val="en-GB"/>
              </w:rPr>
              <w:t>0.416</w:t>
            </w:r>
          </w:p>
          <w:p w14:paraId="4BB4D9C7" w14:textId="079BBB12" w:rsidR="00944F34" w:rsidRPr="00160C27" w:rsidRDefault="00944F34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bCs/>
              </w:rPr>
              <w:t>δ</w:t>
            </w:r>
            <w:r w:rsidRPr="00160C27">
              <w:rPr>
                <w:rFonts w:ascii="Calibri" w:hAnsi="Calibri" w:cs="Arial"/>
                <w:bCs/>
                <w:vertAlign w:val="superscript"/>
                <w:lang w:val="en-GB"/>
              </w:rPr>
              <w:t xml:space="preserve"> 34</w:t>
            </w:r>
            <w:r w:rsidRPr="00160C27">
              <w:rPr>
                <w:rFonts w:ascii="Calibri" w:hAnsi="Calibri" w:cs="Arial"/>
                <w:bCs/>
                <w:color w:val="000000"/>
                <w:lang w:val="en-GB"/>
              </w:rPr>
              <w:t>S</w:t>
            </w:r>
            <w:r w:rsidRPr="00160C27">
              <w:rPr>
                <w:rFonts w:ascii="Calibri" w:hAnsi="Calibri" w:cs="Arial"/>
                <w:bCs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Cs/>
                <w:i/>
                <w:color w:val="00000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= </w:t>
            </w:r>
            <w:r w:rsidR="004E362C" w:rsidRPr="00160C27">
              <w:rPr>
                <w:rFonts w:ascii="Calibri" w:hAnsi="Calibri" w:cs="Arial"/>
                <w:lang w:val="en-GB"/>
              </w:rPr>
              <w:t>0.064</w:t>
            </w:r>
          </w:p>
        </w:tc>
        <w:tc>
          <w:tcPr>
            <w:tcW w:w="0" w:type="auto"/>
          </w:tcPr>
          <w:p w14:paraId="4271E0D8" w14:textId="6E72C7FF" w:rsidR="00F634DA" w:rsidRPr="00160C27" w:rsidRDefault="00F634DA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lang w:val="en-GB"/>
              </w:rPr>
              <w:t>C</w:t>
            </w:r>
            <w:r w:rsidR="003C28B9" w:rsidRPr="00160C27">
              <w:rPr>
                <w:rFonts w:ascii="Calibri" w:hAnsi="Calibri" w:cs="Arial"/>
                <w:vertAlign w:val="subscript"/>
                <w:lang w:val="en-GB"/>
              </w:rPr>
              <w:t>coll</w:t>
            </w:r>
            <w:r w:rsidRPr="00160C27">
              <w:rPr>
                <w:rFonts w:ascii="Calibri" w:hAnsi="Calibri" w:cs="Arial"/>
                <w:lang w:val="en-GB"/>
              </w:rPr>
              <w:t xml:space="preserve"> </w:t>
            </w:r>
            <w:r w:rsidRPr="00514888">
              <w:rPr>
                <w:rFonts w:ascii="Calibri" w:hAnsi="Calibri" w:cs="Arial"/>
                <w:i/>
                <w:lang w:val="en-GB"/>
              </w:rPr>
              <w:t>p</w:t>
            </w:r>
            <w:r w:rsidRPr="00160C27">
              <w:rPr>
                <w:rFonts w:ascii="Calibri" w:hAnsi="Calibri" w:cs="Arial"/>
                <w:lang w:val="en-GB"/>
              </w:rPr>
              <w:t xml:space="preserve"> = 0.873</w:t>
            </w:r>
          </w:p>
          <w:p w14:paraId="60477F71" w14:textId="6DC3032C" w:rsidR="00F634DA" w:rsidRPr="00160C27" w:rsidRDefault="00F634DA" w:rsidP="00B9741A">
            <w:pPr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lang w:val="en-GB"/>
              </w:rPr>
              <w:t>N</w:t>
            </w:r>
            <w:r w:rsidRPr="00160C27">
              <w:rPr>
                <w:rFonts w:ascii="Calibri" w:hAnsi="Calibri" w:cs="Arial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Cs/>
                <w:i/>
                <w:color w:val="00000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>= 1</w:t>
            </w:r>
          </w:p>
          <w:p w14:paraId="25CB85A7" w14:textId="2816834C" w:rsidR="00944F34" w:rsidRPr="00160C27" w:rsidRDefault="00944F34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bCs/>
              </w:rPr>
              <w:t>δ</w:t>
            </w:r>
            <w:r w:rsidRPr="00160C27">
              <w:rPr>
                <w:rFonts w:ascii="Calibri" w:hAnsi="Calibri" w:cs="Arial"/>
                <w:bCs/>
                <w:vertAlign w:val="superscript"/>
                <w:lang w:val="en-GB"/>
              </w:rPr>
              <w:t xml:space="preserve"> 34</w:t>
            </w:r>
            <w:r w:rsidRPr="00160C27">
              <w:rPr>
                <w:rFonts w:ascii="Calibri" w:hAnsi="Calibri" w:cs="Arial"/>
                <w:bCs/>
                <w:color w:val="000000"/>
                <w:lang w:val="en-GB"/>
              </w:rPr>
              <w:t>S</w:t>
            </w:r>
            <w:r w:rsidRPr="00160C27">
              <w:rPr>
                <w:rFonts w:ascii="Calibri" w:hAnsi="Calibri" w:cs="Arial"/>
                <w:bCs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Cs/>
                <w:i/>
                <w:color w:val="00000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>=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 </w:t>
            </w:r>
            <w:r w:rsidR="004E362C" w:rsidRPr="00160C27">
              <w:rPr>
                <w:rFonts w:ascii="Calibri" w:hAnsi="Calibri" w:cs="Arial"/>
                <w:lang w:val="en-GB"/>
              </w:rPr>
              <w:t>0.682</w:t>
            </w:r>
          </w:p>
        </w:tc>
        <w:tc>
          <w:tcPr>
            <w:tcW w:w="0" w:type="auto"/>
          </w:tcPr>
          <w:p w14:paraId="087BD77D" w14:textId="7E9B6CF9" w:rsidR="00F634DA" w:rsidRPr="00160C27" w:rsidRDefault="00F634DA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lang w:val="en-GB"/>
              </w:rPr>
              <w:t>C</w:t>
            </w:r>
            <w:r w:rsidR="003C28B9" w:rsidRPr="00160C27">
              <w:rPr>
                <w:rFonts w:ascii="Calibri" w:hAnsi="Calibri" w:cs="Arial"/>
                <w:vertAlign w:val="subscript"/>
                <w:lang w:val="en-GB"/>
              </w:rPr>
              <w:t>coll</w:t>
            </w:r>
            <w:r w:rsidR="00D63EDB" w:rsidRPr="00160C27">
              <w:rPr>
                <w:rFonts w:ascii="Calibri" w:hAnsi="Calibri" w:cs="Arial"/>
                <w:lang w:val="en-GB"/>
              </w:rPr>
              <w:t xml:space="preserve"> </w:t>
            </w:r>
            <w:r w:rsidR="004E362C" w:rsidRPr="00514888">
              <w:rPr>
                <w:rFonts w:ascii="Calibri" w:hAnsi="Calibri" w:cs="Arial"/>
                <w:i/>
                <w:lang w:val="en-GB"/>
              </w:rPr>
              <w:t>p</w:t>
            </w:r>
            <w:r w:rsidR="004E362C" w:rsidRPr="00160C27">
              <w:rPr>
                <w:rFonts w:ascii="Calibri" w:hAnsi="Calibri" w:cs="Arial"/>
                <w:lang w:val="en-GB"/>
              </w:rPr>
              <w:t xml:space="preserve"> = 0.179</w:t>
            </w:r>
          </w:p>
          <w:p w14:paraId="31397190" w14:textId="3ABCD2F0" w:rsidR="00F634DA" w:rsidRPr="00160C27" w:rsidRDefault="00F634DA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lang w:val="en-GB"/>
              </w:rPr>
              <w:t>N</w:t>
            </w:r>
            <w:r w:rsidRPr="00160C27">
              <w:rPr>
                <w:rFonts w:ascii="Calibri" w:hAnsi="Calibri" w:cs="Arial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Cs/>
                <w:i/>
                <w:color w:val="000000"/>
                <w:lang w:val="en-GB" w:eastAsia="it-IT"/>
              </w:rPr>
              <w:t>p</w:t>
            </w:r>
            <w:r w:rsidR="004E362C"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= </w:t>
            </w:r>
            <w:r w:rsidR="004E362C" w:rsidRPr="00160C27">
              <w:rPr>
                <w:rFonts w:ascii="Calibri" w:hAnsi="Calibri" w:cs="Arial"/>
                <w:lang w:val="en-GB"/>
              </w:rPr>
              <w:t>0.789</w:t>
            </w:r>
          </w:p>
          <w:p w14:paraId="2A07EAA8" w14:textId="6B4D1CAB" w:rsidR="003C28B9" w:rsidRPr="00160C27" w:rsidRDefault="003C28B9" w:rsidP="00B9741A">
            <w:pPr>
              <w:rPr>
                <w:rFonts w:ascii="Calibri" w:hAnsi="Calibri" w:cs="Arial"/>
                <w:b/>
                <w:lang w:val="en-GB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lang w:val="en-GB"/>
              </w:rPr>
              <w:t>C</w:t>
            </w:r>
            <w:r w:rsidR="004E362C" w:rsidRPr="00160C27">
              <w:rPr>
                <w:rFonts w:ascii="Calibri" w:hAnsi="Calibri" w:cs="Arial"/>
                <w:vertAlign w:val="subscript"/>
                <w:lang w:val="en-GB"/>
              </w:rPr>
              <w:t>enamel,</w:t>
            </w:r>
            <w:r w:rsidRPr="00160C27">
              <w:rPr>
                <w:rFonts w:ascii="Calibri" w:hAnsi="Calibri" w:cs="Arial"/>
                <w:lang w:val="en-GB"/>
              </w:rPr>
              <w:t xml:space="preserve"> </w:t>
            </w:r>
            <w:r w:rsidRPr="00514888">
              <w:rPr>
                <w:rFonts w:ascii="Calibri" w:hAnsi="Calibri" w:cs="Arial"/>
                <w:i/>
                <w:lang w:val="en-GB"/>
              </w:rPr>
              <w:t>p</w:t>
            </w:r>
            <w:r w:rsidRPr="00160C27">
              <w:rPr>
                <w:rFonts w:ascii="Calibri" w:hAnsi="Calibri" w:cs="Arial"/>
                <w:lang w:val="en-GB"/>
              </w:rPr>
              <w:t xml:space="preserve"> =</w:t>
            </w:r>
            <w:r w:rsidR="004E362C" w:rsidRPr="00160C27">
              <w:rPr>
                <w:rFonts w:ascii="Calibri" w:hAnsi="Calibri" w:cs="Arial"/>
                <w:lang w:val="en-GB"/>
              </w:rPr>
              <w:t xml:space="preserve"> 0.253</w:t>
            </w:r>
          </w:p>
        </w:tc>
        <w:tc>
          <w:tcPr>
            <w:tcW w:w="0" w:type="auto"/>
          </w:tcPr>
          <w:p w14:paraId="15B8EC14" w14:textId="2022701F" w:rsidR="00F634DA" w:rsidRPr="00160C27" w:rsidRDefault="00F634DA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lang w:val="en-GB"/>
              </w:rPr>
              <w:t>C</w:t>
            </w:r>
            <w:r w:rsidR="003C28B9" w:rsidRPr="00160C27">
              <w:rPr>
                <w:rFonts w:ascii="Calibri" w:hAnsi="Calibri" w:cs="Arial"/>
                <w:vertAlign w:val="subscript"/>
                <w:lang w:val="en-GB"/>
              </w:rPr>
              <w:t>coll</w:t>
            </w:r>
            <w:r w:rsidR="004E362C" w:rsidRPr="00160C27">
              <w:rPr>
                <w:rFonts w:ascii="Calibri" w:hAnsi="Calibri" w:cs="Arial"/>
                <w:lang w:val="en-GB"/>
              </w:rPr>
              <w:t xml:space="preserve"> </w:t>
            </w:r>
            <w:r w:rsidR="004E362C" w:rsidRPr="00514888">
              <w:rPr>
                <w:rFonts w:ascii="Calibri" w:hAnsi="Calibri" w:cs="Arial"/>
                <w:i/>
                <w:lang w:val="en-GB"/>
              </w:rPr>
              <w:t>p</w:t>
            </w:r>
            <w:r w:rsidR="004E362C" w:rsidRPr="00160C27">
              <w:rPr>
                <w:rFonts w:ascii="Calibri" w:hAnsi="Calibri" w:cs="Arial"/>
                <w:lang w:val="en-GB"/>
              </w:rPr>
              <w:t xml:space="preserve"> = 0.214</w:t>
            </w:r>
          </w:p>
          <w:p w14:paraId="269891B8" w14:textId="1C0E2AF0" w:rsidR="00F634DA" w:rsidRPr="00160C27" w:rsidRDefault="00F634DA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lang w:val="en-GB"/>
              </w:rPr>
              <w:t>N</w:t>
            </w:r>
            <w:r w:rsidRPr="00160C27">
              <w:rPr>
                <w:rFonts w:ascii="Calibri" w:hAnsi="Calibri" w:cs="Arial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hAnsi="Calibri" w:cs="Arial"/>
                <w:i/>
                <w:lang w:val="en-GB"/>
              </w:rPr>
              <w:t>p</w:t>
            </w:r>
            <w:r w:rsidR="004E362C" w:rsidRPr="00160C27">
              <w:rPr>
                <w:rFonts w:ascii="Calibri" w:hAnsi="Calibri" w:cs="Arial"/>
                <w:lang w:val="en-GB"/>
              </w:rPr>
              <w:t xml:space="preserve"> </w:t>
            </w:r>
            <w:r w:rsidRPr="00160C27">
              <w:rPr>
                <w:rFonts w:ascii="Calibri" w:hAnsi="Calibri" w:cs="Arial"/>
                <w:lang w:val="en-GB"/>
              </w:rPr>
              <w:t>= 1</w:t>
            </w:r>
          </w:p>
          <w:p w14:paraId="26513181" w14:textId="2C7578F5" w:rsidR="003C28B9" w:rsidRPr="00160C27" w:rsidRDefault="003C28B9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lang w:val="en-GB"/>
              </w:rPr>
              <w:t>C</w:t>
            </w:r>
            <w:r w:rsidR="00227762" w:rsidRPr="00160C27">
              <w:rPr>
                <w:rFonts w:ascii="Calibri" w:hAnsi="Calibri" w:cs="Arial"/>
                <w:vertAlign w:val="subscript"/>
                <w:lang w:val="en-GB"/>
              </w:rPr>
              <w:t>enamel,</w:t>
            </w:r>
            <w:r w:rsidRPr="00160C27">
              <w:rPr>
                <w:rFonts w:ascii="Calibri" w:hAnsi="Calibri" w:cs="Arial"/>
                <w:lang w:val="en-GB"/>
              </w:rPr>
              <w:t xml:space="preserve"> </w:t>
            </w:r>
            <w:r w:rsidRPr="00514888">
              <w:rPr>
                <w:rFonts w:ascii="Calibri" w:hAnsi="Calibri" w:cs="Arial"/>
                <w:i/>
                <w:lang w:val="en-GB"/>
              </w:rPr>
              <w:t>p</w:t>
            </w:r>
            <w:r w:rsidRPr="00160C27">
              <w:rPr>
                <w:rFonts w:ascii="Calibri" w:hAnsi="Calibri" w:cs="Arial"/>
                <w:lang w:val="en-GB"/>
              </w:rPr>
              <w:t xml:space="preserve"> =</w:t>
            </w:r>
            <w:r w:rsidR="004E362C" w:rsidRPr="00160C27">
              <w:rPr>
                <w:rFonts w:ascii="Calibri" w:hAnsi="Calibri" w:cs="Arial"/>
                <w:lang w:val="en-GB"/>
              </w:rPr>
              <w:t xml:space="preserve"> 0.428</w:t>
            </w:r>
          </w:p>
        </w:tc>
        <w:tc>
          <w:tcPr>
            <w:tcW w:w="0" w:type="auto"/>
          </w:tcPr>
          <w:p w14:paraId="71BC98FF" w14:textId="029EA069" w:rsidR="00F634DA" w:rsidRPr="00160C27" w:rsidRDefault="00F634DA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lang w:val="en-GB"/>
              </w:rPr>
              <w:t>C</w:t>
            </w:r>
            <w:r w:rsidR="003C28B9" w:rsidRPr="00160C27">
              <w:rPr>
                <w:rFonts w:ascii="Calibri" w:hAnsi="Calibri" w:cs="Arial"/>
                <w:vertAlign w:val="subscript"/>
                <w:lang w:val="en-GB"/>
              </w:rPr>
              <w:t>coll</w:t>
            </w:r>
            <w:r w:rsidR="00227762" w:rsidRPr="00160C27">
              <w:rPr>
                <w:rFonts w:ascii="Calibri" w:hAnsi="Calibri" w:cs="Arial"/>
                <w:lang w:val="en-GB"/>
              </w:rPr>
              <w:t xml:space="preserve"> </w:t>
            </w:r>
            <w:r w:rsidR="00227762" w:rsidRPr="00514888">
              <w:rPr>
                <w:rFonts w:ascii="Calibri" w:hAnsi="Calibri" w:cs="Arial"/>
                <w:i/>
                <w:lang w:val="en-GB"/>
              </w:rPr>
              <w:t>p</w:t>
            </w:r>
            <w:r w:rsidR="00227762" w:rsidRPr="00160C27">
              <w:rPr>
                <w:rFonts w:ascii="Calibri" w:hAnsi="Calibri" w:cs="Arial"/>
                <w:lang w:val="en-GB"/>
              </w:rPr>
              <w:t xml:space="preserve"> = 0.819</w:t>
            </w:r>
          </w:p>
          <w:p w14:paraId="3506CE65" w14:textId="1D8CC510" w:rsidR="00F634DA" w:rsidRPr="00160C27" w:rsidRDefault="00F634DA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lang w:val="en-GB"/>
              </w:rPr>
              <w:t>N</w:t>
            </w:r>
            <w:r w:rsidRPr="00160C27">
              <w:rPr>
                <w:rFonts w:ascii="Calibri" w:hAnsi="Calibri" w:cs="Arial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Cs/>
                <w:i/>
                <w:color w:val="000000"/>
                <w:lang w:val="en-GB" w:eastAsia="it-IT"/>
              </w:rPr>
              <w:t>p</w:t>
            </w:r>
            <w:r w:rsidR="00227762"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= </w:t>
            </w:r>
            <w:r w:rsidR="00227762" w:rsidRPr="00160C27">
              <w:rPr>
                <w:rFonts w:ascii="Calibri" w:hAnsi="Calibri" w:cs="Arial"/>
                <w:lang w:val="en-GB"/>
              </w:rPr>
              <w:t>0.292</w:t>
            </w:r>
          </w:p>
          <w:p w14:paraId="01D1B8E0" w14:textId="1F4C0847" w:rsidR="00944F34" w:rsidRPr="00160C27" w:rsidRDefault="00944F34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bCs/>
              </w:rPr>
              <w:t>δ</w:t>
            </w:r>
            <w:r w:rsidRPr="00160C27">
              <w:rPr>
                <w:rFonts w:ascii="Calibri" w:hAnsi="Calibri" w:cs="Arial"/>
                <w:bCs/>
                <w:vertAlign w:val="superscript"/>
                <w:lang w:val="en-GB"/>
              </w:rPr>
              <w:t xml:space="preserve"> 34</w:t>
            </w:r>
            <w:r w:rsidRPr="00160C27">
              <w:rPr>
                <w:rFonts w:ascii="Calibri" w:hAnsi="Calibri" w:cs="Arial"/>
                <w:bCs/>
                <w:color w:val="000000"/>
                <w:lang w:val="en-GB"/>
              </w:rPr>
              <w:t>S</w:t>
            </w:r>
            <w:r w:rsidRPr="00160C27">
              <w:rPr>
                <w:rFonts w:ascii="Calibri" w:hAnsi="Calibri" w:cs="Arial"/>
                <w:bCs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Cs/>
                <w:i/>
                <w:color w:val="000000"/>
                <w:lang w:val="en-GB" w:eastAsia="it-IT"/>
              </w:rPr>
              <w:t>p</w:t>
            </w:r>
            <w:r w:rsidR="00227762"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>=</w:t>
            </w:r>
            <w:r w:rsidR="00227762"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 </w:t>
            </w:r>
            <w:r w:rsidR="00227762" w:rsidRPr="00160C27">
              <w:rPr>
                <w:rFonts w:ascii="Calibri" w:hAnsi="Calibri" w:cs="Arial"/>
                <w:lang w:val="en-GB"/>
              </w:rPr>
              <w:t>0.915</w:t>
            </w:r>
          </w:p>
        </w:tc>
        <w:tc>
          <w:tcPr>
            <w:tcW w:w="0" w:type="auto"/>
          </w:tcPr>
          <w:p w14:paraId="4EF7B51C" w14:textId="71306326" w:rsidR="00F634DA" w:rsidRPr="00160C27" w:rsidRDefault="00F634DA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lang w:val="en-GB"/>
              </w:rPr>
              <w:t>C</w:t>
            </w:r>
            <w:r w:rsidR="003C28B9" w:rsidRPr="00160C27">
              <w:rPr>
                <w:rFonts w:ascii="Calibri" w:hAnsi="Calibri" w:cs="Arial"/>
                <w:vertAlign w:val="subscript"/>
                <w:lang w:val="en-GB"/>
              </w:rPr>
              <w:t>coll</w:t>
            </w:r>
            <w:r w:rsidR="00D63EDB" w:rsidRPr="00160C27">
              <w:rPr>
                <w:rFonts w:ascii="Calibri" w:hAnsi="Calibri" w:cs="Arial"/>
                <w:lang w:val="en-GB"/>
              </w:rPr>
              <w:t xml:space="preserve"> </w:t>
            </w:r>
            <w:r w:rsidR="00227762" w:rsidRPr="00514888">
              <w:rPr>
                <w:rFonts w:ascii="Calibri" w:hAnsi="Calibri" w:cs="Arial"/>
                <w:i/>
                <w:lang w:val="en-GB"/>
              </w:rPr>
              <w:t>p</w:t>
            </w:r>
            <w:r w:rsidR="00227762" w:rsidRPr="00160C27">
              <w:rPr>
                <w:rFonts w:ascii="Calibri" w:hAnsi="Calibri" w:cs="Arial"/>
                <w:lang w:val="en-GB"/>
              </w:rPr>
              <w:t xml:space="preserve"> = 0.281</w:t>
            </w:r>
          </w:p>
          <w:p w14:paraId="05C1293C" w14:textId="4D5F9BA5" w:rsidR="00944F34" w:rsidRPr="00160C27" w:rsidRDefault="00944F34" w:rsidP="00B9741A">
            <w:pPr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5</w:t>
            </w:r>
            <w:r w:rsidRPr="00160C27">
              <w:rPr>
                <w:rFonts w:ascii="Calibri" w:hAnsi="Calibri" w:cs="Arial"/>
                <w:lang w:val="en-GB"/>
              </w:rPr>
              <w:t>N</w:t>
            </w:r>
            <w:r w:rsidRPr="00160C27">
              <w:rPr>
                <w:rFonts w:ascii="Calibri" w:hAnsi="Calibri" w:cs="Arial"/>
                <w:vertAlign w:val="subscript"/>
                <w:lang w:val="en-GB"/>
              </w:rPr>
              <w:t xml:space="preserve">, </w:t>
            </w:r>
            <w:r w:rsidRPr="00514888">
              <w:rPr>
                <w:rFonts w:ascii="Calibri" w:eastAsia="Times New Roman" w:hAnsi="Calibri" w:cs="Arial"/>
                <w:bCs/>
                <w:i/>
                <w:color w:val="000000"/>
                <w:lang w:val="en-GB" w:eastAsia="it-IT"/>
              </w:rPr>
              <w:t>p</w:t>
            </w:r>
            <w:r w:rsidR="00227762" w:rsidRPr="00514888">
              <w:rPr>
                <w:rFonts w:ascii="Calibri" w:eastAsia="Times New Roman" w:hAnsi="Calibri" w:cs="Arial"/>
                <w:bCs/>
                <w:i/>
                <w:color w:val="00000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>=</w:t>
            </w:r>
            <w:r w:rsidR="00227762"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lang w:val="en-GB" w:eastAsia="it-IT"/>
              </w:rPr>
              <w:t>1</w:t>
            </w:r>
          </w:p>
          <w:p w14:paraId="6B5F4E70" w14:textId="5562795D" w:rsidR="003C28B9" w:rsidRPr="00160C27" w:rsidRDefault="003C28B9" w:rsidP="00B9741A">
            <w:pPr>
              <w:rPr>
                <w:rFonts w:ascii="Calibri" w:hAnsi="Calibri" w:cs="Arial"/>
                <w:lang w:val="en-GB"/>
              </w:rPr>
            </w:pPr>
            <w:r w:rsidRPr="00160C27">
              <w:rPr>
                <w:rFonts w:ascii="Calibri" w:hAnsi="Calibri" w:cs="Arial"/>
                <w:lang w:val="fr-FR"/>
              </w:rPr>
              <w:t>δ</w:t>
            </w:r>
            <w:r w:rsidRPr="00160C27">
              <w:rPr>
                <w:rFonts w:ascii="Calibri" w:hAnsi="Calibri" w:cs="Arial"/>
                <w:vertAlign w:val="superscript"/>
                <w:lang w:val="en-GB"/>
              </w:rPr>
              <w:t>13</w:t>
            </w:r>
            <w:r w:rsidRPr="00160C27">
              <w:rPr>
                <w:rFonts w:ascii="Calibri" w:hAnsi="Calibri" w:cs="Arial"/>
                <w:lang w:val="en-GB"/>
              </w:rPr>
              <w:t>C</w:t>
            </w:r>
            <w:r w:rsidR="00227762" w:rsidRPr="00160C27">
              <w:rPr>
                <w:rFonts w:ascii="Calibri" w:hAnsi="Calibri" w:cs="Arial"/>
                <w:vertAlign w:val="subscript"/>
                <w:lang w:val="en-GB"/>
              </w:rPr>
              <w:t>enamel,</w:t>
            </w:r>
            <w:r w:rsidRPr="00160C27">
              <w:rPr>
                <w:rFonts w:ascii="Calibri" w:hAnsi="Calibri" w:cs="Arial"/>
                <w:lang w:val="en-GB"/>
              </w:rPr>
              <w:t xml:space="preserve"> </w:t>
            </w:r>
            <w:r w:rsidRPr="00514888">
              <w:rPr>
                <w:rFonts w:ascii="Calibri" w:hAnsi="Calibri" w:cs="Arial"/>
                <w:i/>
                <w:lang w:val="en-GB"/>
              </w:rPr>
              <w:t>p</w:t>
            </w:r>
            <w:r w:rsidRPr="00160C27">
              <w:rPr>
                <w:rFonts w:ascii="Calibri" w:hAnsi="Calibri" w:cs="Arial"/>
                <w:lang w:val="en-GB"/>
              </w:rPr>
              <w:t xml:space="preserve"> =</w:t>
            </w:r>
            <w:r w:rsidR="003F118E" w:rsidRPr="00160C27">
              <w:rPr>
                <w:rFonts w:ascii="Calibri" w:hAnsi="Calibri" w:cs="Arial"/>
                <w:lang w:val="en-GB"/>
              </w:rPr>
              <w:t xml:space="preserve"> </w:t>
            </w:r>
            <w:r w:rsidR="00227762" w:rsidRPr="00160C27">
              <w:rPr>
                <w:rFonts w:ascii="Calibri" w:hAnsi="Calibri" w:cs="Arial"/>
                <w:lang w:val="en-GB"/>
              </w:rPr>
              <w:t>0.367</w:t>
            </w:r>
          </w:p>
        </w:tc>
      </w:tr>
    </w:tbl>
    <w:p w14:paraId="0DF85CCD" w14:textId="3D790A71" w:rsidR="00F634DA" w:rsidRDefault="00F634DA" w:rsidP="00396528">
      <w:pPr>
        <w:spacing w:line="480" w:lineRule="auto"/>
        <w:rPr>
          <w:rFonts w:ascii="Calibri" w:eastAsia="Times New Roman" w:hAnsi="Calibri" w:cs="Times New Roman"/>
          <w:b/>
          <w:bCs/>
          <w:color w:val="000000"/>
          <w:lang w:val="en-GB" w:eastAsia="it-IT"/>
        </w:rPr>
      </w:pPr>
    </w:p>
    <w:p w14:paraId="63D9B826" w14:textId="77777777" w:rsidR="00BE349E" w:rsidRDefault="00BE349E" w:rsidP="00396528">
      <w:pPr>
        <w:spacing w:line="480" w:lineRule="auto"/>
        <w:rPr>
          <w:rFonts w:ascii="Calibri" w:eastAsia="Times New Roman" w:hAnsi="Calibri" w:cs="Times New Roman"/>
          <w:b/>
          <w:bCs/>
          <w:color w:val="000000"/>
          <w:lang w:val="en-GB" w:eastAsia="it-IT"/>
        </w:rPr>
      </w:pPr>
    </w:p>
    <w:p w14:paraId="4B5369D7" w14:textId="77777777" w:rsidR="00BE349E" w:rsidRDefault="00BE349E" w:rsidP="00396528">
      <w:pPr>
        <w:spacing w:line="480" w:lineRule="auto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  <w:bookmarkStart w:id="0" w:name="_GoBack"/>
      <w:bookmarkEnd w:id="0"/>
    </w:p>
    <w:p w14:paraId="3C52057D" w14:textId="77777777" w:rsidR="00BE349E" w:rsidRDefault="00BE349E" w:rsidP="00396528">
      <w:pPr>
        <w:spacing w:line="480" w:lineRule="auto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4C5F846E" w14:textId="77777777" w:rsidR="00BE349E" w:rsidRDefault="00BE349E" w:rsidP="00396528">
      <w:pPr>
        <w:spacing w:line="480" w:lineRule="auto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44BF07D9" w14:textId="77777777" w:rsidR="00BE349E" w:rsidRDefault="00BE349E" w:rsidP="00396528">
      <w:pPr>
        <w:spacing w:line="480" w:lineRule="auto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6EE5FDE0" w14:textId="77777777" w:rsidR="00BE349E" w:rsidRDefault="00BE349E" w:rsidP="00396528">
      <w:pPr>
        <w:spacing w:line="480" w:lineRule="auto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0127C89C" w14:textId="77777777" w:rsidR="00BE349E" w:rsidRDefault="00BE349E" w:rsidP="00396528">
      <w:pPr>
        <w:spacing w:line="480" w:lineRule="auto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50A53401" w14:textId="77777777" w:rsidR="00BE349E" w:rsidRDefault="00BE349E" w:rsidP="00396528">
      <w:pPr>
        <w:spacing w:line="480" w:lineRule="auto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</w:p>
    <w:p w14:paraId="6279463E" w14:textId="6E47B986" w:rsidR="00372274" w:rsidRPr="00160C27" w:rsidRDefault="001022B4" w:rsidP="00396528">
      <w:pPr>
        <w:spacing w:line="480" w:lineRule="auto"/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</w:pPr>
      <w:r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lastRenderedPageBreak/>
        <w:t xml:space="preserve">Table </w:t>
      </w:r>
      <w:r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>D</w:t>
      </w:r>
      <w:r w:rsidR="001B719A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>.</w:t>
      </w:r>
      <w:r w:rsidR="00372274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 xml:space="preserve"> Offsets calc</w:t>
      </w:r>
      <w:r w:rsidR="00E701D1" w:rsidRPr="001022B4">
        <w:rPr>
          <w:rFonts w:ascii="Calibri" w:eastAsia="Times New Roman" w:hAnsi="Calibri" w:cs="Arial"/>
          <w:b/>
          <w:bCs/>
          <w:color w:val="000000"/>
          <w:sz w:val="24"/>
          <w:szCs w:val="24"/>
          <w:lang w:val="en-GB" w:eastAsia="it-IT"/>
        </w:rPr>
        <w:t>ulated between plants, human and animal bone collagen.</w:t>
      </w:r>
    </w:p>
    <w:tbl>
      <w:tblPr>
        <w:tblW w:w="147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88"/>
        <w:gridCol w:w="2652"/>
        <w:gridCol w:w="2415"/>
        <w:gridCol w:w="2410"/>
        <w:gridCol w:w="2268"/>
        <w:gridCol w:w="2404"/>
      </w:tblGrid>
      <w:tr w:rsidR="00372274" w:rsidRPr="00160C27" w14:paraId="56CCF496" w14:textId="77777777" w:rsidTr="00E52B2C">
        <w:trPr>
          <w:trHeight w:val="505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885753" w14:textId="640CCDFB" w:rsidR="00372274" w:rsidRPr="00160C27" w:rsidRDefault="00AA61EF" w:rsidP="00B9741A">
            <w:pPr>
              <w:spacing w:line="240" w:lineRule="auto"/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60C2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ollombey-Muraz, La Barmaz</w:t>
            </w:r>
            <w:r w:rsidR="001022B4">
              <w:rPr>
                <w:rFonts w:ascii="Calibri" w:hAnsi="Calibri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a</w:t>
            </w:r>
          </w:p>
        </w:tc>
        <w:tc>
          <w:tcPr>
            <w:tcW w:w="48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C5512" w14:textId="3690C530" w:rsidR="00372274" w:rsidRPr="00160C27" w:rsidRDefault="009A3980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fr-FR" w:eastAsia="it-IT"/>
              </w:rPr>
              <w:t>Vufflens-la-Ville, En Sency</w:t>
            </w:r>
            <w:r w:rsidRPr="00160C27">
              <w:rPr>
                <w:rFonts w:ascii="Calibri" w:hAnsi="Calibri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fr-FR"/>
              </w:rPr>
              <w:t xml:space="preserve"> </w:t>
            </w:r>
            <w:r w:rsidR="001022B4">
              <w:rPr>
                <w:rFonts w:ascii="Calibri" w:hAnsi="Calibri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fr-FR"/>
              </w:rPr>
              <w:t>b</w:t>
            </w:r>
          </w:p>
        </w:tc>
        <w:tc>
          <w:tcPr>
            <w:tcW w:w="4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3F3CE" w14:textId="7137F70C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Cs w:val="18"/>
                <w:lang w:val="en-GB" w:eastAsia="it-IT"/>
              </w:rPr>
            </w:pPr>
            <w:r w:rsidRPr="00160C27">
              <w:rPr>
                <w:rFonts w:ascii="Calibri" w:eastAsia="Times New Roman" w:hAnsi="Calibri" w:cs="Arial"/>
                <w:b/>
                <w:bCs/>
                <w:color w:val="000000"/>
                <w:lang w:val="en-GB" w:eastAsia="it-IT"/>
              </w:rPr>
              <w:t>Tolochenaz,</w:t>
            </w:r>
            <w:r w:rsidR="00AA61EF" w:rsidRPr="00160C27">
              <w:rPr>
                <w:rFonts w:ascii="Calibri" w:eastAsia="Times New Roman" w:hAnsi="Calibri" w:cs="Arial"/>
                <w:b/>
                <w:bCs/>
                <w:color w:val="000000"/>
                <w:lang w:val="en-GB" w:eastAsia="it-IT"/>
              </w:rPr>
              <w:t xml:space="preserve"> </w:t>
            </w:r>
            <w:r w:rsidR="009A3980" w:rsidRPr="00160C27">
              <w:rPr>
                <w:rFonts w:ascii="Calibri" w:eastAsia="Times New Roman" w:hAnsi="Calibri" w:cs="Arial"/>
                <w:b/>
                <w:bCs/>
                <w:color w:val="000000"/>
                <w:lang w:val="en-GB" w:eastAsia="it-IT"/>
              </w:rPr>
              <w:t>Le Boiron, La Caroline</w:t>
            </w:r>
            <w:r w:rsidR="009A3980" w:rsidRPr="00160C27">
              <w:rPr>
                <w:rFonts w:ascii="Calibri" w:hAnsi="Calibri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 xml:space="preserve"> </w:t>
            </w:r>
            <w:r w:rsidR="001022B4">
              <w:rPr>
                <w:rFonts w:ascii="Calibri" w:hAnsi="Calibri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c</w:t>
            </w:r>
          </w:p>
        </w:tc>
      </w:tr>
      <w:tr w:rsidR="00372274" w:rsidRPr="00160C27" w14:paraId="621790FA" w14:textId="77777777" w:rsidTr="00E52B2C">
        <w:trPr>
          <w:trHeight w:val="505"/>
        </w:trPr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FF4AA" w14:textId="524815A6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en-GB" w:eastAsia="it-IT"/>
              </w:rPr>
              <w:t>13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en-GB" w:eastAsia="it-IT"/>
              </w:rPr>
              <w:t>C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en-GB" w:eastAsia="it-IT"/>
              </w:rPr>
              <w:t>animals-plants</w:t>
            </w:r>
            <w:r w:rsidR="004C27D2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en-GB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en-GB" w:eastAsia="it-IT"/>
              </w:rPr>
              <w:t>= 4.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7‰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E9CCE3" w14:textId="0E9B96AD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5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N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animals-plants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 xml:space="preserve"> = 1.3‰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603F9" w14:textId="36F85622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3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C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animals-plants</w:t>
            </w:r>
            <w:r w:rsidR="004C27D2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3.6‰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32354" w14:textId="6F2C9AD7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5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N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animals-plants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 xml:space="preserve"> = 2.2‰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F0604" w14:textId="3F2CF2C9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3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C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animals-plants</w:t>
            </w:r>
            <w:r w:rsidR="004C27D2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2.9‰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67948" w14:textId="438B63A2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5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N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animals-plants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 xml:space="preserve"> = 1.6‰</w:t>
            </w:r>
          </w:p>
        </w:tc>
      </w:tr>
      <w:tr w:rsidR="00372274" w:rsidRPr="00160C27" w14:paraId="250C0480" w14:textId="77777777" w:rsidTr="00E52B2C">
        <w:trPr>
          <w:trHeight w:val="505"/>
        </w:trPr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1AE26" w14:textId="37E13002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3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C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humans-plants</w:t>
            </w:r>
            <w:r w:rsidR="004C27D2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5.2‰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2ADC9" w14:textId="5A5FD56F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5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N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humans-plants</w:t>
            </w:r>
            <w:r w:rsidR="004C27D2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5‰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1EAE2" w14:textId="3F4D2F24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3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C</w:t>
            </w:r>
            <w:r w:rsidR="00F843C7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humans-plant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s</w:t>
            </w:r>
            <w:r w:rsidR="004C27D2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4.3‰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CCB65" w14:textId="23E1FCEC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5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N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humans-plants</w:t>
            </w:r>
            <w:r w:rsidR="004C27D2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5.9‰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3E616" w14:textId="48F0B1D4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3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C</w:t>
            </w:r>
            <w:r w:rsidR="00F843C7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humans-plant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s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5.8‰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ED8B3" w14:textId="36B352B1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5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N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humans-plants</w:t>
            </w:r>
            <w:r w:rsidR="004C27D2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4.1‰</w:t>
            </w:r>
          </w:p>
        </w:tc>
      </w:tr>
      <w:tr w:rsidR="00372274" w:rsidRPr="00160C27" w14:paraId="75E1A693" w14:textId="77777777" w:rsidTr="00E52B2C">
        <w:trPr>
          <w:trHeight w:val="505"/>
        </w:trPr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56230" w14:textId="6BAFBF92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3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C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humans- animals</w:t>
            </w:r>
            <w:r w:rsidR="004C27D2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0.5‰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4B46A" w14:textId="68C04C98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5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N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humans- animals</w:t>
            </w:r>
            <w:r w:rsidR="004C27D2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3.7‰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A0C57" w14:textId="2472DB7D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3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C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humans- animals</w:t>
            </w:r>
            <w:r w:rsidR="004C27D2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0.7‰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84A88" w14:textId="3523642D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5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N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humans- animals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3.7‰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036F2" w14:textId="7DA79A93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3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C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humans- animals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3‰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8BF5B" w14:textId="152FF6D3" w:rsidR="00372274" w:rsidRPr="00160C27" w:rsidRDefault="00372274" w:rsidP="00B9741A">
            <w:pPr>
              <w:spacing w:line="240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</w:pP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∆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perscript"/>
                <w:lang w:val="fr-CH" w:eastAsia="it-IT"/>
              </w:rPr>
              <w:t>15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N</w:t>
            </w:r>
            <w:r w:rsidR="004C27D2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humans-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>animals</w:t>
            </w:r>
            <w:r w:rsidR="004C27D2" w:rsidRPr="00160C27">
              <w:rPr>
                <w:rFonts w:ascii="Calibri" w:eastAsia="Times New Roman" w:hAnsi="Calibri" w:cs="Arial"/>
                <w:bCs/>
                <w:color w:val="000000"/>
                <w:szCs w:val="23"/>
                <w:vertAlign w:val="subscript"/>
                <w:lang w:val="fr-CH" w:eastAsia="it-IT"/>
              </w:rPr>
              <w:t xml:space="preserve"> </w:t>
            </w:r>
            <w:r w:rsidRPr="00160C27">
              <w:rPr>
                <w:rFonts w:ascii="Calibri" w:eastAsia="Times New Roman" w:hAnsi="Calibri" w:cs="Arial"/>
                <w:bCs/>
                <w:color w:val="000000"/>
                <w:szCs w:val="23"/>
                <w:lang w:val="fr-CH" w:eastAsia="it-IT"/>
              </w:rPr>
              <w:t>= 2.5‰</w:t>
            </w:r>
          </w:p>
        </w:tc>
      </w:tr>
    </w:tbl>
    <w:p w14:paraId="5888CB19" w14:textId="207DCF97" w:rsidR="00450641" w:rsidRDefault="00450641" w:rsidP="00396528">
      <w:pPr>
        <w:spacing w:line="480" w:lineRule="auto"/>
        <w:rPr>
          <w:rFonts w:ascii="Calibri" w:eastAsia="Times New Roman" w:hAnsi="Calibri" w:cs="Times New Roman"/>
          <w:b/>
          <w:bCs/>
          <w:color w:val="000000"/>
          <w:lang w:val="en-GB" w:eastAsia="it-IT"/>
        </w:rPr>
      </w:pPr>
    </w:p>
    <w:p w14:paraId="1045BCE6" w14:textId="77777777" w:rsidR="001022B4" w:rsidRPr="001022B4" w:rsidRDefault="001022B4" w:rsidP="00396528">
      <w:pPr>
        <w:spacing w:after="0" w:line="480" w:lineRule="auto"/>
        <w:rPr>
          <w:rFonts w:ascii="Calibri" w:eastAsia="Times New Roman" w:hAnsi="Calibri" w:cs="Arial"/>
          <w:bCs/>
          <w:color w:val="000000"/>
          <w:lang w:val="en-GB" w:eastAsia="it-IT"/>
        </w:rPr>
      </w:pPr>
      <w:r w:rsidRPr="001022B4">
        <w:rPr>
          <w:rFonts w:ascii="Calibri" w:hAnsi="Calibri" w:cs="Arial"/>
          <w:color w:val="1C1D1E"/>
          <w:shd w:val="clear" w:color="auto" w:fill="FFFFFF"/>
          <w:vertAlign w:val="superscript"/>
          <w:lang w:val="en-GB"/>
        </w:rPr>
        <w:t>a</w:t>
      </w:r>
      <w:r w:rsidRPr="001022B4">
        <w:rPr>
          <w:rFonts w:ascii="Calibri" w:eastAsia="Times New Roman" w:hAnsi="Calibri" w:cs="Arial"/>
          <w:bCs/>
          <w:color w:val="000000"/>
          <w:lang w:val="en-GB" w:eastAsia="it-IT"/>
        </w:rPr>
        <w:t>plants: EBA C</w:t>
      </w:r>
      <w:r w:rsidRPr="001022B4">
        <w:rPr>
          <w:rFonts w:ascii="Calibri" w:eastAsia="Times New Roman" w:hAnsi="Calibri" w:cs="Arial"/>
          <w:bCs/>
          <w:color w:val="000000"/>
          <w:vertAlign w:val="subscript"/>
          <w:lang w:val="en-GB" w:eastAsia="it-IT"/>
        </w:rPr>
        <w:t>3</w:t>
      </w:r>
      <w:r w:rsidRPr="001022B4">
        <w:rPr>
          <w:rFonts w:ascii="Calibri" w:eastAsia="Times New Roman" w:hAnsi="Calibri" w:cs="Arial"/>
          <w:bCs/>
          <w:color w:val="000000"/>
          <w:lang w:val="en-GB" w:eastAsia="it-IT"/>
        </w:rPr>
        <w:t xml:space="preserve"> plants (wheat and barley when present); animals: herbivores and pigs with herbivore diet</w:t>
      </w:r>
    </w:p>
    <w:p w14:paraId="5E6C8E55" w14:textId="77777777" w:rsidR="001022B4" w:rsidRPr="001022B4" w:rsidRDefault="001022B4" w:rsidP="00396528">
      <w:pPr>
        <w:spacing w:after="0" w:line="480" w:lineRule="auto"/>
        <w:rPr>
          <w:rFonts w:ascii="Calibri" w:eastAsia="Times New Roman" w:hAnsi="Calibri" w:cs="Arial"/>
          <w:bCs/>
          <w:color w:val="000000"/>
          <w:lang w:val="en-GB" w:eastAsia="it-IT"/>
        </w:rPr>
      </w:pPr>
      <w:r w:rsidRPr="001022B4">
        <w:rPr>
          <w:rFonts w:ascii="Calibri" w:hAnsi="Calibri" w:cs="Arial"/>
          <w:color w:val="1C1D1E"/>
          <w:shd w:val="clear" w:color="auto" w:fill="FFFFFF"/>
          <w:vertAlign w:val="superscript"/>
          <w:lang w:val="en-GB"/>
        </w:rPr>
        <w:t>b</w:t>
      </w:r>
      <w:r w:rsidRPr="001022B4">
        <w:rPr>
          <w:rFonts w:ascii="Calibri" w:eastAsia="Times New Roman" w:hAnsi="Calibri" w:cs="Arial"/>
          <w:bCs/>
          <w:color w:val="000000"/>
          <w:lang w:val="en-GB" w:eastAsia="it-IT"/>
        </w:rPr>
        <w:t>plants: MBA-FBA C</w:t>
      </w:r>
      <w:r w:rsidRPr="001022B4">
        <w:rPr>
          <w:rFonts w:ascii="Calibri" w:eastAsia="Times New Roman" w:hAnsi="Calibri" w:cs="Arial"/>
          <w:bCs/>
          <w:color w:val="000000"/>
          <w:vertAlign w:val="subscript"/>
          <w:lang w:val="en-GB" w:eastAsia="it-IT"/>
        </w:rPr>
        <w:t>3</w:t>
      </w:r>
      <w:r w:rsidRPr="001022B4">
        <w:rPr>
          <w:rFonts w:ascii="Calibri" w:eastAsia="Times New Roman" w:hAnsi="Calibri" w:cs="Arial"/>
          <w:bCs/>
          <w:color w:val="000000"/>
          <w:lang w:val="en-GB" w:eastAsia="it-IT"/>
        </w:rPr>
        <w:t xml:space="preserve"> plants (wheat and barley when present); animals: because of the small sample size of MBA animals and no significant differences occur among BA animals, we refer to all BA herbivores and pigs with herbivore diet</w:t>
      </w:r>
    </w:p>
    <w:p w14:paraId="1591AA7A" w14:textId="059D375D" w:rsidR="001022B4" w:rsidRPr="001022B4" w:rsidRDefault="001022B4" w:rsidP="00396528">
      <w:pPr>
        <w:spacing w:line="480" w:lineRule="auto"/>
        <w:rPr>
          <w:rFonts w:ascii="Calibri" w:eastAsia="Times New Roman" w:hAnsi="Calibri" w:cs="Times New Roman"/>
          <w:b/>
          <w:bCs/>
          <w:color w:val="000000"/>
          <w:lang w:val="en-GB" w:eastAsia="it-IT"/>
        </w:rPr>
      </w:pPr>
      <w:r w:rsidRPr="001022B4">
        <w:rPr>
          <w:rFonts w:ascii="Calibri" w:hAnsi="Calibri" w:cs="Arial"/>
          <w:color w:val="1C1D1E"/>
          <w:shd w:val="clear" w:color="auto" w:fill="FFFFFF"/>
          <w:vertAlign w:val="superscript"/>
          <w:lang w:val="en-GB"/>
        </w:rPr>
        <w:t>c</w:t>
      </w:r>
      <w:r w:rsidRPr="001022B4">
        <w:rPr>
          <w:rFonts w:ascii="Calibri" w:eastAsia="Times New Roman" w:hAnsi="Calibri" w:cs="Arial"/>
          <w:bCs/>
          <w:color w:val="000000"/>
          <w:lang w:val="en-GB" w:eastAsia="it-IT"/>
        </w:rPr>
        <w:t>plants: FBA C</w:t>
      </w:r>
      <w:r w:rsidRPr="001022B4">
        <w:rPr>
          <w:rFonts w:ascii="Calibri" w:eastAsia="Times New Roman" w:hAnsi="Calibri" w:cs="Arial"/>
          <w:bCs/>
          <w:color w:val="000000"/>
          <w:vertAlign w:val="subscript"/>
          <w:lang w:val="en-GB" w:eastAsia="it-IT"/>
        </w:rPr>
        <w:t>3</w:t>
      </w:r>
      <w:r w:rsidRPr="001022B4">
        <w:rPr>
          <w:rFonts w:ascii="Calibri" w:eastAsia="Times New Roman" w:hAnsi="Calibri" w:cs="Arial"/>
          <w:bCs/>
          <w:color w:val="000000"/>
          <w:lang w:val="en-GB" w:eastAsia="it-IT"/>
        </w:rPr>
        <w:t xml:space="preserve"> plants (wheat and barley when present); animals: herbivores and pigs with herbivore diet</w:t>
      </w:r>
    </w:p>
    <w:p w14:paraId="6ABFF612" w14:textId="78407F4B" w:rsidR="003C28B9" w:rsidRPr="00160C27" w:rsidRDefault="003C28B9" w:rsidP="00396528">
      <w:pPr>
        <w:spacing w:line="480" w:lineRule="auto"/>
        <w:rPr>
          <w:rFonts w:ascii="Calibri" w:eastAsia="Times New Roman" w:hAnsi="Calibri" w:cs="Times New Roman"/>
          <w:b/>
          <w:bCs/>
          <w:color w:val="000000"/>
          <w:lang w:val="en-GB" w:eastAsia="it-IT"/>
        </w:rPr>
      </w:pPr>
    </w:p>
    <w:sectPr w:rsidR="003C28B9" w:rsidRPr="00160C27" w:rsidSect="00E50FA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E97D05" w14:textId="77777777" w:rsidR="005362B5" w:rsidRDefault="005362B5" w:rsidP="003E6383">
      <w:pPr>
        <w:spacing w:after="0" w:line="240" w:lineRule="auto"/>
      </w:pPr>
      <w:r>
        <w:separator/>
      </w:r>
    </w:p>
  </w:endnote>
  <w:endnote w:type="continuationSeparator" w:id="0">
    <w:p w14:paraId="24D36AF1" w14:textId="77777777" w:rsidR="005362B5" w:rsidRDefault="005362B5" w:rsidP="003E6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1827BC" w14:textId="77777777" w:rsidR="005362B5" w:rsidRDefault="005362B5" w:rsidP="003E6383">
      <w:pPr>
        <w:spacing w:after="0" w:line="240" w:lineRule="auto"/>
      </w:pPr>
      <w:r>
        <w:separator/>
      </w:r>
    </w:p>
  </w:footnote>
  <w:footnote w:type="continuationSeparator" w:id="0">
    <w:p w14:paraId="4D7B59F4" w14:textId="77777777" w:rsidR="005362B5" w:rsidRDefault="005362B5" w:rsidP="003E63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02BFC"/>
    <w:multiLevelType w:val="hybridMultilevel"/>
    <w:tmpl w:val="98B27738"/>
    <w:lvl w:ilvl="0" w:tplc="CAA808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C349B3"/>
    <w:multiLevelType w:val="hybridMultilevel"/>
    <w:tmpl w:val="F1F6FB5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A1C27"/>
    <w:multiLevelType w:val="multilevel"/>
    <w:tmpl w:val="9C365AE0"/>
    <w:lvl w:ilvl="0">
      <w:start w:val="1"/>
      <w:numFmt w:val="decimal"/>
      <w:pStyle w:val="Titolo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upperLetter"/>
      <w:pStyle w:val="Titolo4"/>
      <w:lvlText w:val="%4.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3" w15:restartNumberingAfterBreak="0">
    <w:nsid w:val="65261C4E"/>
    <w:multiLevelType w:val="hybridMultilevel"/>
    <w:tmpl w:val="47889292"/>
    <w:lvl w:ilvl="0" w:tplc="80A01166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8E58A8"/>
    <w:multiLevelType w:val="hybridMultilevel"/>
    <w:tmpl w:val="4AC28A4A"/>
    <w:lvl w:ilvl="0" w:tplc="00B8F75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39130D"/>
    <w:multiLevelType w:val="hybridMultilevel"/>
    <w:tmpl w:val="CF0CB166"/>
    <w:lvl w:ilvl="0" w:tplc="99FE184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1"/>
  </w:num>
  <w:num w:numId="6">
    <w:abstractNumId w:val="4"/>
  </w:num>
  <w:num w:numId="7">
    <w:abstractNumId w:val="3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0A3"/>
    <w:rsid w:val="000109CC"/>
    <w:rsid w:val="00011B6D"/>
    <w:rsid w:val="000A765B"/>
    <w:rsid w:val="000B093D"/>
    <w:rsid w:val="000B7112"/>
    <w:rsid w:val="000C2108"/>
    <w:rsid w:val="000C36E5"/>
    <w:rsid w:val="000C41A9"/>
    <w:rsid w:val="000D2273"/>
    <w:rsid w:val="000E528A"/>
    <w:rsid w:val="000F00B4"/>
    <w:rsid w:val="000F41CB"/>
    <w:rsid w:val="000F7173"/>
    <w:rsid w:val="001022B4"/>
    <w:rsid w:val="00112A21"/>
    <w:rsid w:val="00112C56"/>
    <w:rsid w:val="00160C27"/>
    <w:rsid w:val="0016177B"/>
    <w:rsid w:val="0016227A"/>
    <w:rsid w:val="00181C50"/>
    <w:rsid w:val="00185C7C"/>
    <w:rsid w:val="0018606D"/>
    <w:rsid w:val="001900B6"/>
    <w:rsid w:val="001B719A"/>
    <w:rsid w:val="001C436F"/>
    <w:rsid w:val="001C6033"/>
    <w:rsid w:val="001C6D2A"/>
    <w:rsid w:val="001D1E0D"/>
    <w:rsid w:val="001E0B2D"/>
    <w:rsid w:val="001F02E3"/>
    <w:rsid w:val="001F6F97"/>
    <w:rsid w:val="00210036"/>
    <w:rsid w:val="00225DFC"/>
    <w:rsid w:val="00227762"/>
    <w:rsid w:val="0024233A"/>
    <w:rsid w:val="00247B10"/>
    <w:rsid w:val="002A7604"/>
    <w:rsid w:val="002E08CD"/>
    <w:rsid w:val="002F32E0"/>
    <w:rsid w:val="003112A5"/>
    <w:rsid w:val="0032024D"/>
    <w:rsid w:val="00320C22"/>
    <w:rsid w:val="0032785D"/>
    <w:rsid w:val="00372274"/>
    <w:rsid w:val="003733DB"/>
    <w:rsid w:val="00376B2F"/>
    <w:rsid w:val="00383270"/>
    <w:rsid w:val="0038356E"/>
    <w:rsid w:val="0039239D"/>
    <w:rsid w:val="00394C9D"/>
    <w:rsid w:val="00396528"/>
    <w:rsid w:val="003A51EF"/>
    <w:rsid w:val="003C28B9"/>
    <w:rsid w:val="003E191B"/>
    <w:rsid w:val="003E6383"/>
    <w:rsid w:val="003F118E"/>
    <w:rsid w:val="00401E28"/>
    <w:rsid w:val="00417EDD"/>
    <w:rsid w:val="00433AF5"/>
    <w:rsid w:val="00450641"/>
    <w:rsid w:val="00455668"/>
    <w:rsid w:val="004715BE"/>
    <w:rsid w:val="00482AEF"/>
    <w:rsid w:val="00487A84"/>
    <w:rsid w:val="00494128"/>
    <w:rsid w:val="004A71C3"/>
    <w:rsid w:val="004B022A"/>
    <w:rsid w:val="004C27D2"/>
    <w:rsid w:val="004C4062"/>
    <w:rsid w:val="004C4FE2"/>
    <w:rsid w:val="004E362C"/>
    <w:rsid w:val="00503BA5"/>
    <w:rsid w:val="00514888"/>
    <w:rsid w:val="00520602"/>
    <w:rsid w:val="005362B5"/>
    <w:rsid w:val="005426DA"/>
    <w:rsid w:val="00554CAB"/>
    <w:rsid w:val="00555C92"/>
    <w:rsid w:val="00556EEC"/>
    <w:rsid w:val="00576A3A"/>
    <w:rsid w:val="005844B5"/>
    <w:rsid w:val="005874DA"/>
    <w:rsid w:val="0058796C"/>
    <w:rsid w:val="00587B57"/>
    <w:rsid w:val="005A3098"/>
    <w:rsid w:val="005B60B8"/>
    <w:rsid w:val="005C1F28"/>
    <w:rsid w:val="005C71F9"/>
    <w:rsid w:val="00612043"/>
    <w:rsid w:val="0063037D"/>
    <w:rsid w:val="0063279F"/>
    <w:rsid w:val="00632FCC"/>
    <w:rsid w:val="00673B98"/>
    <w:rsid w:val="00682240"/>
    <w:rsid w:val="00692699"/>
    <w:rsid w:val="00693D90"/>
    <w:rsid w:val="006C5E1D"/>
    <w:rsid w:val="006D28A1"/>
    <w:rsid w:val="006D63F4"/>
    <w:rsid w:val="006F5F01"/>
    <w:rsid w:val="007163E5"/>
    <w:rsid w:val="007168A8"/>
    <w:rsid w:val="007224A4"/>
    <w:rsid w:val="007345F2"/>
    <w:rsid w:val="00736F24"/>
    <w:rsid w:val="007412FF"/>
    <w:rsid w:val="00747A5B"/>
    <w:rsid w:val="0077417A"/>
    <w:rsid w:val="00795FA9"/>
    <w:rsid w:val="007A6EB4"/>
    <w:rsid w:val="007B3F25"/>
    <w:rsid w:val="007C15E4"/>
    <w:rsid w:val="007C20F8"/>
    <w:rsid w:val="007D505D"/>
    <w:rsid w:val="007E1A9E"/>
    <w:rsid w:val="007F1102"/>
    <w:rsid w:val="007F3885"/>
    <w:rsid w:val="007F52F5"/>
    <w:rsid w:val="007F62ED"/>
    <w:rsid w:val="00804935"/>
    <w:rsid w:val="00804F94"/>
    <w:rsid w:val="00806E28"/>
    <w:rsid w:val="0083037C"/>
    <w:rsid w:val="00842C03"/>
    <w:rsid w:val="0084368F"/>
    <w:rsid w:val="00844FCD"/>
    <w:rsid w:val="008517F7"/>
    <w:rsid w:val="00861268"/>
    <w:rsid w:val="00863C78"/>
    <w:rsid w:val="0086523E"/>
    <w:rsid w:val="00865A63"/>
    <w:rsid w:val="00881567"/>
    <w:rsid w:val="00890963"/>
    <w:rsid w:val="008A31B8"/>
    <w:rsid w:val="008C2A35"/>
    <w:rsid w:val="008C6C97"/>
    <w:rsid w:val="008D082E"/>
    <w:rsid w:val="008D480F"/>
    <w:rsid w:val="008E2BC5"/>
    <w:rsid w:val="008E379B"/>
    <w:rsid w:val="008E77FF"/>
    <w:rsid w:val="008F5A58"/>
    <w:rsid w:val="00904A3C"/>
    <w:rsid w:val="009155EF"/>
    <w:rsid w:val="00927D02"/>
    <w:rsid w:val="00934C23"/>
    <w:rsid w:val="00944EF7"/>
    <w:rsid w:val="00944F34"/>
    <w:rsid w:val="009513C9"/>
    <w:rsid w:val="009946FC"/>
    <w:rsid w:val="00996EAA"/>
    <w:rsid w:val="009A12D7"/>
    <w:rsid w:val="009A3980"/>
    <w:rsid w:val="009C493D"/>
    <w:rsid w:val="009D07DF"/>
    <w:rsid w:val="009E23DE"/>
    <w:rsid w:val="009F07C7"/>
    <w:rsid w:val="00A00D1C"/>
    <w:rsid w:val="00A0181B"/>
    <w:rsid w:val="00A01F40"/>
    <w:rsid w:val="00A22990"/>
    <w:rsid w:val="00A47EDB"/>
    <w:rsid w:val="00A550A3"/>
    <w:rsid w:val="00A57BD7"/>
    <w:rsid w:val="00A63D63"/>
    <w:rsid w:val="00A81D1E"/>
    <w:rsid w:val="00A90603"/>
    <w:rsid w:val="00A932BC"/>
    <w:rsid w:val="00AA61EF"/>
    <w:rsid w:val="00AC06D2"/>
    <w:rsid w:val="00AC6170"/>
    <w:rsid w:val="00AE495D"/>
    <w:rsid w:val="00B06C47"/>
    <w:rsid w:val="00B116C7"/>
    <w:rsid w:val="00B3405B"/>
    <w:rsid w:val="00B367B0"/>
    <w:rsid w:val="00B522B3"/>
    <w:rsid w:val="00B52F8C"/>
    <w:rsid w:val="00B54D7E"/>
    <w:rsid w:val="00B609FD"/>
    <w:rsid w:val="00B71E29"/>
    <w:rsid w:val="00B745EB"/>
    <w:rsid w:val="00B8770D"/>
    <w:rsid w:val="00B90D74"/>
    <w:rsid w:val="00B91949"/>
    <w:rsid w:val="00B9741A"/>
    <w:rsid w:val="00BA2698"/>
    <w:rsid w:val="00BA5D87"/>
    <w:rsid w:val="00BB2770"/>
    <w:rsid w:val="00BB6DBB"/>
    <w:rsid w:val="00BC5632"/>
    <w:rsid w:val="00BD04D1"/>
    <w:rsid w:val="00BD3867"/>
    <w:rsid w:val="00BE0C04"/>
    <w:rsid w:val="00BE349E"/>
    <w:rsid w:val="00BF27A8"/>
    <w:rsid w:val="00C07DCE"/>
    <w:rsid w:val="00C179F6"/>
    <w:rsid w:val="00C23116"/>
    <w:rsid w:val="00C339EB"/>
    <w:rsid w:val="00C40C9A"/>
    <w:rsid w:val="00C455D5"/>
    <w:rsid w:val="00C47339"/>
    <w:rsid w:val="00C47FCE"/>
    <w:rsid w:val="00C51D68"/>
    <w:rsid w:val="00C675D3"/>
    <w:rsid w:val="00C86A6B"/>
    <w:rsid w:val="00C94093"/>
    <w:rsid w:val="00CA7069"/>
    <w:rsid w:val="00CB2B10"/>
    <w:rsid w:val="00CC3A96"/>
    <w:rsid w:val="00CC6349"/>
    <w:rsid w:val="00CC79CD"/>
    <w:rsid w:val="00CF4807"/>
    <w:rsid w:val="00D16CAA"/>
    <w:rsid w:val="00D17015"/>
    <w:rsid w:val="00D32139"/>
    <w:rsid w:val="00D45A15"/>
    <w:rsid w:val="00D52545"/>
    <w:rsid w:val="00D63EDB"/>
    <w:rsid w:val="00D8013F"/>
    <w:rsid w:val="00D864BF"/>
    <w:rsid w:val="00D909F0"/>
    <w:rsid w:val="00DA0C7D"/>
    <w:rsid w:val="00DA1F01"/>
    <w:rsid w:val="00DA22DE"/>
    <w:rsid w:val="00DA4012"/>
    <w:rsid w:val="00DB7023"/>
    <w:rsid w:val="00DE7BA1"/>
    <w:rsid w:val="00DF6426"/>
    <w:rsid w:val="00E10F69"/>
    <w:rsid w:val="00E129C1"/>
    <w:rsid w:val="00E1384E"/>
    <w:rsid w:val="00E3146A"/>
    <w:rsid w:val="00E50FA5"/>
    <w:rsid w:val="00E52B2C"/>
    <w:rsid w:val="00E56FA6"/>
    <w:rsid w:val="00E57DB2"/>
    <w:rsid w:val="00E6781D"/>
    <w:rsid w:val="00E701D1"/>
    <w:rsid w:val="00E70A0C"/>
    <w:rsid w:val="00E74419"/>
    <w:rsid w:val="00E76616"/>
    <w:rsid w:val="00E875B0"/>
    <w:rsid w:val="00E91768"/>
    <w:rsid w:val="00EA0705"/>
    <w:rsid w:val="00EA6D5A"/>
    <w:rsid w:val="00EC292B"/>
    <w:rsid w:val="00EC2DE3"/>
    <w:rsid w:val="00F15A1E"/>
    <w:rsid w:val="00F41B55"/>
    <w:rsid w:val="00F42136"/>
    <w:rsid w:val="00F4453E"/>
    <w:rsid w:val="00F47C82"/>
    <w:rsid w:val="00F509B3"/>
    <w:rsid w:val="00F51758"/>
    <w:rsid w:val="00F53836"/>
    <w:rsid w:val="00F57500"/>
    <w:rsid w:val="00F57FB1"/>
    <w:rsid w:val="00F61D7D"/>
    <w:rsid w:val="00F634DA"/>
    <w:rsid w:val="00F70858"/>
    <w:rsid w:val="00F843C7"/>
    <w:rsid w:val="00F8548F"/>
    <w:rsid w:val="00F864D0"/>
    <w:rsid w:val="00F8799E"/>
    <w:rsid w:val="00F87DB3"/>
    <w:rsid w:val="00FA62A4"/>
    <w:rsid w:val="00FB0CAA"/>
    <w:rsid w:val="00FB23FE"/>
    <w:rsid w:val="00FB3519"/>
    <w:rsid w:val="00FC0D5C"/>
    <w:rsid w:val="00FD13EB"/>
    <w:rsid w:val="00FD219A"/>
    <w:rsid w:val="00FD3C14"/>
    <w:rsid w:val="00FF02A4"/>
    <w:rsid w:val="00FF32EE"/>
    <w:rsid w:val="00FF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85BC5"/>
  <w15:chartTrackingRefBased/>
  <w15:docId w15:val="{A905DC9D-48EC-4A2C-9337-16018A66F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Paragrafoelenco"/>
    <w:next w:val="Normale"/>
    <w:link w:val="Titolo1Carattere"/>
    <w:uiPriority w:val="9"/>
    <w:qFormat/>
    <w:rsid w:val="00482AEF"/>
    <w:pPr>
      <w:numPr>
        <w:numId w:val="4"/>
      </w:numPr>
      <w:spacing w:after="0" w:line="276" w:lineRule="auto"/>
      <w:ind w:right="-130"/>
      <w:jc w:val="center"/>
      <w:outlineLvl w:val="0"/>
    </w:pPr>
    <w:rPr>
      <w:rFonts w:cstheme="minorHAnsi"/>
      <w:lang w:val="fr-CH"/>
      <w14:textOutline w14:w="9525" w14:cap="rnd" w14:cmpd="sng" w14:algn="ctr">
        <w14:solidFill>
          <w14:srgbClr w14:val="000000"/>
        </w14:solidFill>
        <w14:prstDash w14:val="solid"/>
        <w14:bevel/>
      </w14:textOutline>
    </w:rPr>
  </w:style>
  <w:style w:type="paragraph" w:styleId="Titolo2">
    <w:name w:val="heading 2"/>
    <w:basedOn w:val="Paragrafoelenco"/>
    <w:next w:val="Normale"/>
    <w:link w:val="Titolo2Carattere"/>
    <w:uiPriority w:val="9"/>
    <w:qFormat/>
    <w:rsid w:val="00482AEF"/>
    <w:pPr>
      <w:numPr>
        <w:ilvl w:val="1"/>
        <w:numId w:val="4"/>
      </w:numPr>
      <w:spacing w:after="200" w:line="276" w:lineRule="auto"/>
      <w:jc w:val="both"/>
      <w:outlineLvl w:val="1"/>
    </w:pPr>
    <w:rPr>
      <w:rFonts w:ascii="Garamond" w:hAnsi="Garamond" w:cs="Times New Roman"/>
      <w:b/>
      <w:i/>
      <w:lang w:val="fr-FR"/>
    </w:rPr>
  </w:style>
  <w:style w:type="paragraph" w:styleId="Titolo3">
    <w:name w:val="heading 3"/>
    <w:basedOn w:val="Paragrafoelenco"/>
    <w:next w:val="Normale"/>
    <w:link w:val="Titolo3Carattere"/>
    <w:uiPriority w:val="9"/>
    <w:qFormat/>
    <w:rsid w:val="00482AEF"/>
    <w:pPr>
      <w:numPr>
        <w:ilvl w:val="2"/>
        <w:numId w:val="4"/>
      </w:numPr>
      <w:spacing w:after="200" w:line="276" w:lineRule="auto"/>
      <w:jc w:val="both"/>
      <w:outlineLvl w:val="2"/>
    </w:pPr>
    <w:rPr>
      <w:rFonts w:ascii="Garamond" w:hAnsi="Garamond" w:cs="Times New Roman"/>
      <w:i/>
      <w:lang w:val="fr-CH"/>
    </w:rPr>
  </w:style>
  <w:style w:type="paragraph" w:styleId="Titolo4">
    <w:name w:val="heading 4"/>
    <w:basedOn w:val="Paragrafoelenco"/>
    <w:next w:val="Normale"/>
    <w:link w:val="Titolo4Carattere"/>
    <w:uiPriority w:val="9"/>
    <w:qFormat/>
    <w:rsid w:val="00482AEF"/>
    <w:pPr>
      <w:numPr>
        <w:ilvl w:val="3"/>
        <w:numId w:val="4"/>
      </w:numPr>
      <w:spacing w:after="200" w:line="276" w:lineRule="auto"/>
      <w:jc w:val="both"/>
      <w:outlineLvl w:val="3"/>
    </w:pPr>
    <w:rPr>
      <w:rFonts w:ascii="Garamond" w:hAnsi="Garamond" w:cs="Times New Roman"/>
      <w:b/>
      <w:lang w:val="fr-C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82AEF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482AEF"/>
    <w:rPr>
      <w:rFonts w:cstheme="minorHAnsi"/>
      <w:lang w:val="fr-CH"/>
      <w14:textOutline w14:w="9525" w14:cap="rnd" w14:cmpd="sng" w14:algn="ctr">
        <w14:solidFill>
          <w14:srgbClr w14:val="000000"/>
        </w14:solidFill>
        <w14:prstDash w14:val="solid"/>
        <w14:bevel/>
      </w14:textOutline>
    </w:rPr>
  </w:style>
  <w:style w:type="character" w:customStyle="1" w:styleId="Titolo2Carattere">
    <w:name w:val="Titolo 2 Carattere"/>
    <w:basedOn w:val="Carpredefinitoparagrafo"/>
    <w:link w:val="Titolo2"/>
    <w:uiPriority w:val="9"/>
    <w:rsid w:val="00482AEF"/>
    <w:rPr>
      <w:rFonts w:ascii="Garamond" w:hAnsi="Garamond" w:cs="Times New Roman"/>
      <w:b/>
      <w:i/>
      <w:lang w:val="fr-FR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82AEF"/>
    <w:rPr>
      <w:rFonts w:ascii="Garamond" w:hAnsi="Garamond" w:cs="Times New Roman"/>
      <w:i/>
      <w:lang w:val="fr-CH"/>
    </w:rPr>
  </w:style>
  <w:style w:type="character" w:customStyle="1" w:styleId="Titolo4Carattere">
    <w:name w:val="Titolo 4 Carattere"/>
    <w:basedOn w:val="Carpredefinitoparagrafo"/>
    <w:link w:val="Titolo4"/>
    <w:uiPriority w:val="9"/>
    <w:rsid w:val="00482AEF"/>
    <w:rPr>
      <w:rFonts w:ascii="Garamond" w:hAnsi="Garamond" w:cs="Times New Roman"/>
      <w:b/>
      <w:lang w:val="fr-CH"/>
    </w:rPr>
  </w:style>
  <w:style w:type="paragraph" w:styleId="Sommario1">
    <w:name w:val="toc 1"/>
    <w:basedOn w:val="Paragrafoelenco"/>
    <w:next w:val="Normale"/>
    <w:autoRedefine/>
    <w:uiPriority w:val="39"/>
    <w:rsid w:val="00482AEF"/>
    <w:pPr>
      <w:tabs>
        <w:tab w:val="left" w:pos="709"/>
        <w:tab w:val="right" w:leader="dot" w:pos="9062"/>
      </w:tabs>
      <w:spacing w:before="120" w:after="60" w:line="276" w:lineRule="auto"/>
      <w:ind w:left="357"/>
    </w:pPr>
    <w:rPr>
      <w:rFonts w:ascii="Garamond" w:hAnsi="Garamond" w:cs="Times New Roman"/>
      <w:b/>
      <w:noProof/>
      <w:lang w:val="fr-FR"/>
    </w:rPr>
  </w:style>
  <w:style w:type="paragraph" w:styleId="Sommario2">
    <w:name w:val="toc 2"/>
    <w:basedOn w:val="Paragrafoelenco"/>
    <w:next w:val="Normale"/>
    <w:autoRedefine/>
    <w:uiPriority w:val="39"/>
    <w:rsid w:val="00482AEF"/>
    <w:pPr>
      <w:tabs>
        <w:tab w:val="left" w:pos="851"/>
        <w:tab w:val="right" w:leader="dot" w:pos="9062"/>
      </w:tabs>
      <w:spacing w:after="0" w:line="276" w:lineRule="auto"/>
      <w:ind w:left="425"/>
    </w:pPr>
    <w:rPr>
      <w:rFonts w:ascii="Garamond" w:hAnsi="Garamond" w:cs="Times New Roman"/>
      <w:noProof/>
      <w:lang w:val="fr-CH"/>
    </w:rPr>
  </w:style>
  <w:style w:type="paragraph" w:styleId="Sommario3">
    <w:name w:val="toc 3"/>
    <w:basedOn w:val="Paragrafoelenco"/>
    <w:next w:val="Normale"/>
    <w:autoRedefine/>
    <w:uiPriority w:val="39"/>
    <w:rsid w:val="00482AEF"/>
    <w:pPr>
      <w:tabs>
        <w:tab w:val="left" w:pos="1276"/>
        <w:tab w:val="right" w:pos="9062"/>
      </w:tabs>
      <w:spacing w:before="60" w:after="60" w:line="240" w:lineRule="auto"/>
      <w:ind w:left="1276" w:hanging="567"/>
    </w:pPr>
    <w:rPr>
      <w:rFonts w:ascii="Garamond" w:hAnsi="Garamond" w:cs="Times New Roman"/>
      <w:i/>
      <w:noProof/>
      <w:lang w:val="fr-CH"/>
    </w:rPr>
  </w:style>
  <w:style w:type="table" w:styleId="Grigliatabella">
    <w:name w:val="Table Grid"/>
    <w:basedOn w:val="Tabellanormale"/>
    <w:uiPriority w:val="39"/>
    <w:rsid w:val="00503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-colore3">
    <w:name w:val="List Table 1 Light Accent 3"/>
    <w:basedOn w:val="Tabellanormale"/>
    <w:uiPriority w:val="46"/>
    <w:rsid w:val="00B340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E50FA5"/>
    <w:rPr>
      <w:sz w:val="20"/>
      <w:szCs w:val="20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E50FA5"/>
    <w:pPr>
      <w:spacing w:after="0" w:line="240" w:lineRule="auto"/>
    </w:pPr>
    <w:rPr>
      <w:sz w:val="20"/>
      <w:szCs w:val="20"/>
    </w:rPr>
  </w:style>
  <w:style w:type="paragraph" w:customStyle="1" w:styleId="OiaeaeiYiio2">
    <w:name w:val="O?ia eaeiYiio 2"/>
    <w:basedOn w:val="Normale"/>
    <w:rsid w:val="00E50FA5"/>
    <w:pPr>
      <w:widowControl w:val="0"/>
      <w:spacing w:after="0" w:line="240" w:lineRule="auto"/>
      <w:jc w:val="right"/>
    </w:pPr>
    <w:rPr>
      <w:rFonts w:ascii="Times New Roman" w:eastAsia="Times New Roman" w:hAnsi="Times New Roman" w:cs="Times New Roman"/>
      <w:i/>
      <w:sz w:val="16"/>
      <w:szCs w:val="20"/>
      <w:lang w:val="en-US" w:eastAsia="it-IT"/>
    </w:rPr>
  </w:style>
  <w:style w:type="paragraph" w:customStyle="1" w:styleId="Default">
    <w:name w:val="Default"/>
    <w:rsid w:val="00E50FA5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0FA5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0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50FA5"/>
    <w:rPr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50FA5"/>
    <w:pPr>
      <w:spacing w:line="240" w:lineRule="auto"/>
    </w:pPr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50FA5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50FA5"/>
    <w:rPr>
      <w:b/>
      <w:bCs/>
    </w:rPr>
  </w:style>
  <w:style w:type="character" w:customStyle="1" w:styleId="highwire-citation-authors">
    <w:name w:val="highwire-citation-authors"/>
    <w:basedOn w:val="Carpredefinitoparagrafo"/>
    <w:rsid w:val="00E50FA5"/>
  </w:style>
  <w:style w:type="character" w:customStyle="1" w:styleId="highwire-citation-author">
    <w:name w:val="highwire-citation-author"/>
    <w:basedOn w:val="Carpredefinitoparagrafo"/>
    <w:rsid w:val="00E50FA5"/>
  </w:style>
  <w:style w:type="character" w:customStyle="1" w:styleId="nlm-given-names">
    <w:name w:val="nlm-given-names"/>
    <w:basedOn w:val="Carpredefinitoparagrafo"/>
    <w:rsid w:val="00E50FA5"/>
  </w:style>
  <w:style w:type="character" w:customStyle="1" w:styleId="nlm-surname">
    <w:name w:val="nlm-surname"/>
    <w:basedOn w:val="Carpredefinitoparagrafo"/>
    <w:rsid w:val="00E50FA5"/>
  </w:style>
  <w:style w:type="character" w:customStyle="1" w:styleId="highwire-cite-metadata-journal">
    <w:name w:val="highwire-cite-metadata-journal"/>
    <w:basedOn w:val="Carpredefinitoparagrafo"/>
    <w:rsid w:val="00E50FA5"/>
  </w:style>
  <w:style w:type="character" w:customStyle="1" w:styleId="highwire-cite-metadata-date">
    <w:name w:val="highwire-cite-metadata-date"/>
    <w:basedOn w:val="Carpredefinitoparagrafo"/>
    <w:rsid w:val="00E50FA5"/>
  </w:style>
  <w:style w:type="character" w:customStyle="1" w:styleId="highwire-cite-metadata-volume">
    <w:name w:val="highwire-cite-metadata-volume"/>
    <w:basedOn w:val="Carpredefinitoparagrafo"/>
    <w:rsid w:val="00E50FA5"/>
  </w:style>
  <w:style w:type="character" w:customStyle="1" w:styleId="highwire-cite-metadata-issue">
    <w:name w:val="highwire-cite-metadata-issue"/>
    <w:basedOn w:val="Carpredefinitoparagrafo"/>
    <w:rsid w:val="00E50FA5"/>
  </w:style>
  <w:style w:type="character" w:customStyle="1" w:styleId="highwire-cite-metadata-pages">
    <w:name w:val="highwire-cite-metadata-pages"/>
    <w:basedOn w:val="Carpredefinitoparagrafo"/>
    <w:rsid w:val="00E50FA5"/>
  </w:style>
  <w:style w:type="paragraph" w:styleId="Intestazione">
    <w:name w:val="header"/>
    <w:basedOn w:val="Normale"/>
    <w:link w:val="IntestazioneCarattere"/>
    <w:uiPriority w:val="99"/>
    <w:unhideWhenUsed/>
    <w:rsid w:val="00E50F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50FA5"/>
  </w:style>
  <w:style w:type="paragraph" w:styleId="Pidipagina">
    <w:name w:val="footer"/>
    <w:basedOn w:val="Normale"/>
    <w:link w:val="PidipaginaCarattere"/>
    <w:uiPriority w:val="99"/>
    <w:unhideWhenUsed/>
    <w:rsid w:val="00E50F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50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040903-E7BC-4605-982E-1AB12DF18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59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Varalli</dc:creator>
  <cp:keywords/>
  <dc:description/>
  <cp:lastModifiedBy>Alessandra Varalli</cp:lastModifiedBy>
  <cp:revision>6</cp:revision>
  <dcterms:created xsi:type="dcterms:W3CDTF">2020-06-22T18:31:00Z</dcterms:created>
  <dcterms:modified xsi:type="dcterms:W3CDTF">2020-11-16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hysical-anthropology</vt:lpwstr>
  </property>
  <property fmtid="{D5CDD505-2E9C-101B-9397-08002B2CF9AE}" pid="3" name="Mendeley Recent Style Name 0_1">
    <vt:lpwstr>American Journal of Physical Anthrop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rchaeological-science-reports</vt:lpwstr>
  </property>
  <property fmtid="{D5CDD505-2E9C-101B-9397-08002B2CF9AE}" pid="15" name="Mendeley Recent Style Name 6_1">
    <vt:lpwstr>Journal of Archaeological Science: Report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quaternary-science-reviews</vt:lpwstr>
  </property>
  <property fmtid="{D5CDD505-2E9C-101B-9397-08002B2CF9AE}" pid="21" name="Mendeley Recent Style Name 9_1">
    <vt:lpwstr>Quaternary Science Review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8a59cc-ce36-3ea4-9d97-ba8068f2b7dd</vt:lpwstr>
  </property>
  <property fmtid="{D5CDD505-2E9C-101B-9397-08002B2CF9AE}" pid="24" name="Mendeley Citation Style_1">
    <vt:lpwstr>http://www.zotero.org/styles/quaternary-science-reviews</vt:lpwstr>
  </property>
</Properties>
</file>